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7A4E0" w14:textId="4E4D5D13" w:rsidR="00C2671E" w:rsidRPr="00C2671E" w:rsidRDefault="00F164D9" w:rsidP="00C2671E">
      <w:pPr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Details of included studies in these NMAs</w:t>
      </w:r>
    </w:p>
    <w:tbl>
      <w:tblPr>
        <w:tblStyle w:val="a6"/>
        <w:tblW w:w="139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"/>
        <w:gridCol w:w="856"/>
        <w:gridCol w:w="420"/>
        <w:gridCol w:w="430"/>
        <w:gridCol w:w="1418"/>
        <w:gridCol w:w="2693"/>
        <w:gridCol w:w="2126"/>
        <w:gridCol w:w="1560"/>
        <w:gridCol w:w="1984"/>
        <w:gridCol w:w="1985"/>
      </w:tblGrid>
      <w:tr w:rsidR="00C2671E" w:rsidRPr="00C2671E" w14:paraId="70E8422D" w14:textId="77777777" w:rsidTr="00557769">
        <w:trPr>
          <w:tblHeader/>
          <w:jc w:val="center"/>
        </w:trPr>
        <w:tc>
          <w:tcPr>
            <w:tcW w:w="3573" w:type="dxa"/>
            <w:gridSpan w:val="5"/>
          </w:tcPr>
          <w:p w14:paraId="260BFB06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0348" w:type="dxa"/>
            <w:gridSpan w:val="5"/>
            <w:tcBorders>
              <w:bottom w:val="single" w:sz="12" w:space="0" w:color="auto"/>
            </w:tcBorders>
          </w:tcPr>
          <w:p w14:paraId="34A9CB47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Study ID</w:t>
            </w:r>
            <w:r w:rsidRPr="00C2671E">
              <w:rPr>
                <w:rFonts w:eastAsia="等线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2671E" w:rsidRPr="00C2671E" w14:paraId="3E241254" w14:textId="77777777" w:rsidTr="00557769">
        <w:trPr>
          <w:tblHeader/>
          <w:jc w:val="center"/>
        </w:trPr>
        <w:tc>
          <w:tcPr>
            <w:tcW w:w="3573" w:type="dxa"/>
            <w:gridSpan w:val="5"/>
            <w:tcBorders>
              <w:bottom w:val="single" w:sz="12" w:space="0" w:color="auto"/>
            </w:tcBorders>
          </w:tcPr>
          <w:p w14:paraId="193F9AF5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38285DFB" w14:textId="77777777" w:rsidR="00C2671E" w:rsidRPr="00C2671E" w:rsidRDefault="00C2671E" w:rsidP="00557769">
            <w:pPr>
              <w:ind w:left="113"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 xml:space="preserve">Korobelnik </w:t>
            </w:r>
          </w:p>
          <w:p w14:paraId="7FAA29C4" w14:textId="6A8271C9" w:rsidR="00C2671E" w:rsidRPr="00C2671E" w:rsidRDefault="00C2671E" w:rsidP="00557769">
            <w:pPr>
              <w:ind w:left="113"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3E113E43" w14:textId="29541C1D" w:rsidR="00C2671E" w:rsidRPr="00C2671E" w:rsidRDefault="00C2671E" w:rsidP="00557769">
            <w:pPr>
              <w:ind w:left="113"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Régnier 201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368E6622" w14:textId="1AC75430" w:rsidR="00C2671E" w:rsidRPr="00C2671E" w:rsidRDefault="00C2671E" w:rsidP="00557769">
            <w:pPr>
              <w:ind w:left="113"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Zhang 201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0FF0FF5F" w14:textId="6BF56C22" w:rsidR="00C2671E" w:rsidRPr="00C2671E" w:rsidRDefault="00C2671E" w:rsidP="00557769">
            <w:pPr>
              <w:ind w:left="113" w:right="113"/>
              <w:rPr>
                <w:rFonts w:eastAsia="等线"/>
                <w:b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Muston 201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2B818AE6" w14:textId="77777777" w:rsidR="00C2671E" w:rsidRPr="00C2671E" w:rsidRDefault="00C2671E" w:rsidP="00557769">
            <w:pPr>
              <w:ind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 xml:space="preserve">Virgili </w:t>
            </w:r>
          </w:p>
          <w:p w14:paraId="23BA538D" w14:textId="4142451E" w:rsidR="00C2671E" w:rsidRPr="00C2671E" w:rsidRDefault="00C2671E" w:rsidP="00557769">
            <w:pPr>
              <w:ind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2018</w:t>
            </w:r>
          </w:p>
        </w:tc>
      </w:tr>
      <w:tr w:rsidR="00C2671E" w:rsidRPr="00C2671E" w14:paraId="753086F5" w14:textId="77777777" w:rsidTr="00557769">
        <w:trPr>
          <w:jc w:val="center"/>
        </w:trPr>
        <w:tc>
          <w:tcPr>
            <w:tcW w:w="1305" w:type="dxa"/>
            <w:gridSpan w:val="2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0CD1FF" w14:textId="6DE1ED1A" w:rsidR="00C2671E" w:rsidRPr="00C2671E" w:rsidRDefault="00C2671E" w:rsidP="00557769">
            <w:pPr>
              <w:ind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9E12989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Cochrane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3E033706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C62BB3F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2B6201A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FFA5278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713ABB4E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</w:tr>
      <w:tr w:rsidR="00C2671E" w:rsidRPr="00C2671E" w14:paraId="6453899A" w14:textId="77777777" w:rsidTr="00557769">
        <w:trPr>
          <w:jc w:val="center"/>
        </w:trPr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61B66D4C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F2F2F2" w:themeFill="background1" w:themeFillShade="F2"/>
          </w:tcPr>
          <w:p w14:paraId="2E8BE609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EMBASE</w:t>
            </w:r>
          </w:p>
        </w:tc>
        <w:tc>
          <w:tcPr>
            <w:tcW w:w="2693" w:type="dxa"/>
          </w:tcPr>
          <w:p w14:paraId="4804B08D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</w:tcPr>
          <w:p w14:paraId="76F5DD6C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</w:tcPr>
          <w:p w14:paraId="513C6E05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</w:tcPr>
          <w:p w14:paraId="1655A457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</w:tcPr>
          <w:p w14:paraId="6E8E4E02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</w:tr>
      <w:tr w:rsidR="00C2671E" w:rsidRPr="00C2671E" w14:paraId="35E428BB" w14:textId="77777777" w:rsidTr="00557769">
        <w:trPr>
          <w:jc w:val="center"/>
        </w:trPr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73D2C1EB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F2F2F2" w:themeFill="background1" w:themeFillShade="F2"/>
          </w:tcPr>
          <w:p w14:paraId="77664091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MEDLINE</w:t>
            </w:r>
          </w:p>
        </w:tc>
        <w:tc>
          <w:tcPr>
            <w:tcW w:w="2693" w:type="dxa"/>
          </w:tcPr>
          <w:p w14:paraId="28C7DF9B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  <w:r w:rsidRPr="00C2671E">
              <w:rPr>
                <w:rFonts w:eastAsia="等线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16DA0A90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  <w:vertAlign w:val="superscript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  <w:r w:rsidRPr="00C2671E">
              <w:rPr>
                <w:rFonts w:eastAsia="等线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45D3F434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  <w:r w:rsidRPr="00C2671E">
              <w:rPr>
                <w:rFonts w:eastAsia="等线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6F4C4A13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  <w:vertAlign w:val="superscript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  <w:r w:rsidRPr="00C2671E">
              <w:rPr>
                <w:rFonts w:eastAsia="等线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5CC2BD47" w14:textId="77777777" w:rsidR="00C2671E" w:rsidRPr="00C2671E" w:rsidRDefault="00C2671E" w:rsidP="00557769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7B2D9CE3" w14:textId="77777777" w:rsidTr="00557769">
        <w:trPr>
          <w:jc w:val="center"/>
        </w:trPr>
        <w:tc>
          <w:tcPr>
            <w:tcW w:w="1305" w:type="dxa"/>
            <w:gridSpan w:val="2"/>
            <w:vMerge/>
            <w:shd w:val="clear" w:color="auto" w:fill="D9D9D9" w:themeFill="background1" w:themeFillShade="D9"/>
          </w:tcPr>
          <w:p w14:paraId="0CFB62E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F2F2F2" w:themeFill="background1" w:themeFillShade="F2"/>
          </w:tcPr>
          <w:p w14:paraId="230E110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Others</w:t>
            </w:r>
          </w:p>
        </w:tc>
        <w:tc>
          <w:tcPr>
            <w:tcW w:w="2693" w:type="dxa"/>
          </w:tcPr>
          <w:p w14:paraId="6DAF5270" w14:textId="3AD060F2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  <w:r w:rsidRPr="00C2671E">
              <w:rPr>
                <w:rFonts w:eastAsia="等线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79FA9549" w14:textId="5F50A27A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  <w:r>
              <w:rPr>
                <w:rFonts w:eastAsia="等线"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60" w:type="dxa"/>
          </w:tcPr>
          <w:p w14:paraId="1D3E0270" w14:textId="28D0E483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  <w:r>
              <w:rPr>
                <w:rFonts w:eastAsia="等线"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4" w:type="dxa"/>
          </w:tcPr>
          <w:p w14:paraId="6EF05255" w14:textId="20DC3C34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  <w:r>
              <w:rPr>
                <w:rFonts w:eastAsia="等线"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85" w:type="dxa"/>
          </w:tcPr>
          <w:p w14:paraId="14938A4E" w14:textId="0861190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  <w:vertAlign w:val="superscript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sym w:font="Wingdings" w:char="F0FC"/>
            </w:r>
            <w:r>
              <w:rPr>
                <w:rFonts w:eastAsia="等线"/>
                <w:bCs/>
                <w:sz w:val="20"/>
                <w:szCs w:val="20"/>
                <w:vertAlign w:val="superscript"/>
              </w:rPr>
              <w:t>h</w:t>
            </w:r>
          </w:p>
        </w:tc>
      </w:tr>
      <w:tr w:rsidR="00C728C1" w:rsidRPr="00C2671E" w14:paraId="49D16647" w14:textId="77777777" w:rsidTr="00557769">
        <w:trPr>
          <w:jc w:val="center"/>
        </w:trPr>
        <w:tc>
          <w:tcPr>
            <w:tcW w:w="1305" w:type="dxa"/>
            <w:gridSpan w:val="2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FE8A66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B4493A9" w14:textId="77777777" w:rsidR="00C728C1" w:rsidRPr="00C2671E" w:rsidRDefault="00C728C1" w:rsidP="00C728C1">
            <w:pPr>
              <w:ind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50E196DB" w14:textId="77777777" w:rsidR="00C728C1" w:rsidRPr="00C2671E" w:rsidRDefault="00C728C1" w:rsidP="00C728C1">
            <w:pPr>
              <w:ind w:left="113"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01/201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9652EF0" w14:textId="77777777" w:rsidR="00C728C1" w:rsidRPr="00C2671E" w:rsidRDefault="00C728C1" w:rsidP="00C728C1">
            <w:pPr>
              <w:ind w:left="113"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02/2014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9C6B628" w14:textId="77777777" w:rsidR="00C728C1" w:rsidRPr="00C2671E" w:rsidRDefault="00C728C1" w:rsidP="00C728C1">
            <w:pPr>
              <w:ind w:left="113"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08/201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746F7DF" w14:textId="77777777" w:rsidR="00C728C1" w:rsidRPr="00C2671E" w:rsidRDefault="00C728C1" w:rsidP="00C728C1">
            <w:pPr>
              <w:ind w:left="113"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12/201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89FE99A" w14:textId="77777777" w:rsidR="00C728C1" w:rsidRPr="00C2671E" w:rsidRDefault="00C728C1" w:rsidP="00C728C1">
            <w:pPr>
              <w:ind w:left="113"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04/2017</w:t>
            </w:r>
          </w:p>
        </w:tc>
      </w:tr>
      <w:tr w:rsidR="00C728C1" w:rsidRPr="00C2671E" w14:paraId="70F34EB7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14D8784" w14:textId="77777777" w:rsidR="00C728C1" w:rsidRPr="00C2671E" w:rsidRDefault="00C728C1" w:rsidP="00C728C1">
            <w:pPr>
              <w:ind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16547EA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428B091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AE8561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E3C72D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00EC04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24</w:t>
            </w:r>
          </w:p>
        </w:tc>
      </w:tr>
      <w:tr w:rsidR="00C728C1" w:rsidRPr="006E0DE9" w14:paraId="2609F62F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54AEEF7" w14:textId="55AB4719" w:rsidR="00C728C1" w:rsidRPr="00C2671E" w:rsidRDefault="00C728C1" w:rsidP="00C728C1">
            <w:pPr>
              <w:ind w:right="113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rFonts w:eastAsia="等线"/>
                <w:b/>
                <w:bCs/>
                <w:sz w:val="20"/>
                <w:szCs w:val="20"/>
              </w:rPr>
              <w:t>Key inclusion</w:t>
            </w:r>
            <w:r w:rsidRPr="006E0DE9">
              <w:rPr>
                <w:rFonts w:eastAsia="等线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等线"/>
                <w:b/>
                <w:bCs/>
                <w:sz w:val="20"/>
                <w:szCs w:val="20"/>
              </w:rPr>
              <w:t>c</w:t>
            </w:r>
            <w:r w:rsidRPr="006E0DE9">
              <w:rPr>
                <w:rFonts w:eastAsia="等线"/>
                <w:b/>
                <w:bCs/>
                <w:sz w:val="20"/>
                <w:szCs w:val="20"/>
              </w:rPr>
              <w:t>riteria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3757DB1B" w14:textId="0F9D18D9" w:rsidR="00C728C1" w:rsidRPr="006E0DE9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6E0DE9">
              <w:rPr>
                <w:rFonts w:eastAsia="等线" w:hint="eastAsia"/>
                <w:bCs/>
                <w:sz w:val="11"/>
                <w:szCs w:val="11"/>
                <w:lang w:eastAsia="zh-CN"/>
              </w:rPr>
              <w:t>R</w:t>
            </w:r>
            <w:r w:rsidRPr="006E0DE9">
              <w:rPr>
                <w:rFonts w:eastAsia="等线"/>
                <w:bCs/>
                <w:sz w:val="11"/>
                <w:szCs w:val="11"/>
                <w:lang w:eastAsia="zh-CN"/>
              </w:rPr>
              <w:t>CT;</w:t>
            </w:r>
          </w:p>
          <w:p w14:paraId="5AB4059A" w14:textId="261E7A50" w:rsidR="00C728C1" w:rsidRPr="006E0DE9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6E0DE9">
              <w:rPr>
                <w:rFonts w:eastAsia="等线" w:hint="eastAsia"/>
                <w:bCs/>
                <w:sz w:val="11"/>
                <w:szCs w:val="11"/>
                <w:lang w:eastAsia="zh-CN"/>
              </w:rPr>
              <w:t>P</w:t>
            </w:r>
            <w:r w:rsidRPr="006E0DE9">
              <w:rPr>
                <w:rFonts w:eastAsia="等线"/>
                <w:bCs/>
                <w:sz w:val="11"/>
                <w:szCs w:val="11"/>
                <w:lang w:eastAsia="zh-CN"/>
              </w:rPr>
              <w:t>atients with DME;</w:t>
            </w:r>
          </w:p>
          <w:p w14:paraId="36BE652E" w14:textId="1EEB16D9" w:rsidR="00C728C1" w:rsidRPr="006E0DE9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6E0DE9">
              <w:rPr>
                <w:rFonts w:eastAsia="等线"/>
                <w:bCs/>
                <w:sz w:val="11"/>
                <w:szCs w:val="11"/>
              </w:rPr>
              <w:t>Eylea/VEGF Trap-Eye/aflibercept; Anti-VEGF treatments (any including ranibizumab/Lucentis, bevacizumab/Avastin, and pegaptanib/Macugen); Intravitreal steroids (any including triamcinolone, Subtenon injections fluocinolone acetonide/Iluvien, dexamethasone/ Ozurdex, and implants); Laser treatments; Placebo, best standard care, masked control, sham, and eye drops.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0362328D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 w:hint="eastAsia"/>
                <w:bCs/>
                <w:sz w:val="11"/>
                <w:szCs w:val="11"/>
                <w:lang w:eastAsia="zh-CN"/>
              </w:rPr>
              <w:t>R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>CT;</w:t>
            </w:r>
          </w:p>
          <w:p w14:paraId="3515B52A" w14:textId="2CA169D3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 w:hint="eastAsia"/>
                <w:bCs/>
                <w:sz w:val="11"/>
                <w:szCs w:val="11"/>
                <w:lang w:eastAsia="zh-CN"/>
              </w:rPr>
              <w:t>P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>atients with DME;</w:t>
            </w:r>
          </w:p>
          <w:p w14:paraId="23821B8A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/>
                <w:bCs/>
                <w:sz w:val="11"/>
                <w:szCs w:val="11"/>
              </w:rPr>
              <w:t>A</w:t>
            </w:r>
            <w:r w:rsidRPr="00C868D8">
              <w:rPr>
                <w:rFonts w:eastAsia="等线"/>
                <w:bCs/>
                <w:sz w:val="11"/>
                <w:szCs w:val="11"/>
              </w:rPr>
              <w:t>t least two comparators of interest (sham injections plus rescue laser, ranibizumab 0.5 mg pro re nata [as needed], ranibizumab 0.5 mg pro re nata plus laser, aflibercept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868D8">
              <w:rPr>
                <w:rFonts w:eastAsia="等线"/>
                <w:bCs/>
                <w:sz w:val="11"/>
                <w:szCs w:val="11"/>
              </w:rPr>
              <w:t>2.0 mg bi-monthly [every 2 months] and prompt laser photocoagulation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868D8">
              <w:rPr>
                <w:rFonts w:eastAsia="等线"/>
                <w:bCs/>
                <w:sz w:val="11"/>
                <w:szCs w:val="11"/>
              </w:rPr>
              <w:t>therapy)</w:t>
            </w:r>
            <w:r>
              <w:rPr>
                <w:rFonts w:eastAsia="等线"/>
                <w:bCs/>
                <w:sz w:val="11"/>
                <w:szCs w:val="11"/>
              </w:rPr>
              <w:t>;</w:t>
            </w:r>
          </w:p>
          <w:p w14:paraId="0EBE0119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/>
                <w:bCs/>
                <w:sz w:val="11"/>
                <w:szCs w:val="11"/>
                <w:lang w:eastAsia="zh-CN"/>
              </w:rPr>
              <w:t>Studies published in English, French and German;</w:t>
            </w:r>
          </w:p>
          <w:p w14:paraId="413C5B52" w14:textId="090EC58B" w:rsidR="00C728C1" w:rsidRPr="002F6766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C868D8">
              <w:rPr>
                <w:rFonts w:eastAsia="等线"/>
                <w:bCs/>
                <w:sz w:val="11"/>
                <w:szCs w:val="11"/>
              </w:rPr>
              <w:t>The outcome of interest had to be measured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868D8">
              <w:rPr>
                <w:rFonts w:eastAsia="等线"/>
                <w:bCs/>
                <w:sz w:val="11"/>
                <w:szCs w:val="11"/>
              </w:rPr>
              <w:t xml:space="preserve">at 6 or 12 months </w:t>
            </w:r>
            <w:r w:rsidRPr="00C868D8">
              <w:rPr>
                <w:rFonts w:eastAsia="等线"/>
                <w:bCs/>
                <w:sz w:val="11"/>
                <w:szCs w:val="11"/>
              </w:rPr>
              <w:lastRenderedPageBreak/>
              <w:t>from study baseline, with 12 month data used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868D8">
              <w:rPr>
                <w:rFonts w:eastAsia="等线"/>
                <w:bCs/>
                <w:sz w:val="11"/>
                <w:szCs w:val="11"/>
              </w:rPr>
              <w:t>for the analysis where available.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E915FC4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 w:hint="eastAsia"/>
                <w:bCs/>
                <w:sz w:val="11"/>
                <w:szCs w:val="11"/>
                <w:lang w:eastAsia="zh-CN"/>
              </w:rPr>
              <w:lastRenderedPageBreak/>
              <w:t>R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>CT;</w:t>
            </w:r>
          </w:p>
          <w:p w14:paraId="7B0EE85B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 w:hint="eastAsia"/>
                <w:bCs/>
                <w:sz w:val="11"/>
                <w:szCs w:val="11"/>
                <w:lang w:eastAsia="zh-CN"/>
              </w:rPr>
              <w:t>P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>atients with DME (any type of diabetes);</w:t>
            </w:r>
          </w:p>
          <w:p w14:paraId="16D8245F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DE38AA">
              <w:rPr>
                <w:rFonts w:eastAsia="等线"/>
                <w:bCs/>
                <w:sz w:val="11"/>
                <w:szCs w:val="11"/>
              </w:rPr>
              <w:t>follow-up of more than six months;</w:t>
            </w:r>
          </w:p>
          <w:p w14:paraId="0655C17D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DE38AA">
              <w:rPr>
                <w:rFonts w:eastAsia="等线"/>
                <w:bCs/>
                <w:sz w:val="11"/>
                <w:szCs w:val="11"/>
              </w:rPr>
              <w:t>efficacy outcomes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DE38AA">
              <w:rPr>
                <w:rFonts w:eastAsia="等线"/>
                <w:bCs/>
                <w:sz w:val="11"/>
                <w:szCs w:val="11"/>
              </w:rPr>
              <w:t>including BCVA and CMT</w:t>
            </w:r>
            <w:r>
              <w:rPr>
                <w:rFonts w:eastAsia="等线"/>
                <w:bCs/>
                <w:sz w:val="11"/>
                <w:szCs w:val="11"/>
              </w:rPr>
              <w:t>;</w:t>
            </w:r>
          </w:p>
          <w:p w14:paraId="438828D0" w14:textId="54B0AFC8" w:rsidR="00C728C1" w:rsidRPr="00DE38AA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DE38AA">
              <w:rPr>
                <w:rFonts w:eastAsia="等线"/>
                <w:bCs/>
                <w:sz w:val="11"/>
                <w:szCs w:val="11"/>
              </w:rPr>
              <w:t>only the articles containing complete data were included</w:t>
            </w:r>
            <w:r>
              <w:rPr>
                <w:rFonts w:eastAsia="等线"/>
                <w:bCs/>
                <w:sz w:val="11"/>
                <w:szCs w:val="11"/>
              </w:rPr>
              <w:t>.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7C9932B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 w:hint="eastAsia"/>
                <w:bCs/>
                <w:sz w:val="11"/>
                <w:szCs w:val="11"/>
                <w:lang w:eastAsia="zh-CN"/>
              </w:rPr>
              <w:t>A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>s for Korobelnik 2015</w:t>
            </w:r>
          </w:p>
          <w:p w14:paraId="4374D3C2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C728C1">
              <w:rPr>
                <w:rFonts w:eastAsia="等线"/>
                <w:bCs/>
                <w:sz w:val="11"/>
                <w:szCs w:val="11"/>
              </w:rPr>
              <w:t xml:space="preserve">Only trials that reported the randomised controlled results at 12 months for mean change from baseline in BCVA (ETDRS letters) (continuous outcome), and the proportion of patients achieving gain/loss of </w:t>
            </w:r>
            <w:r w:rsidRPr="00C728C1">
              <w:rPr>
                <w:rFonts w:eastAsia="等线" w:hint="eastAsia"/>
                <w:bCs/>
                <w:sz w:val="11"/>
                <w:szCs w:val="11"/>
              </w:rPr>
              <w:t>≥</w:t>
            </w:r>
            <w:r w:rsidRPr="00C728C1">
              <w:rPr>
                <w:rFonts w:eastAsia="等线"/>
                <w:bCs/>
                <w:sz w:val="11"/>
                <w:szCs w:val="11"/>
              </w:rPr>
              <w:t xml:space="preserve">10 and </w:t>
            </w:r>
            <w:r w:rsidRPr="00C728C1">
              <w:rPr>
                <w:rFonts w:eastAsia="等线" w:hint="eastAsia"/>
                <w:bCs/>
                <w:sz w:val="11"/>
                <w:szCs w:val="11"/>
              </w:rPr>
              <w:t>≥</w:t>
            </w:r>
            <w:r w:rsidRPr="00C728C1">
              <w:rPr>
                <w:rFonts w:eastAsia="等线"/>
                <w:bCs/>
                <w:sz w:val="11"/>
                <w:szCs w:val="11"/>
              </w:rPr>
              <w:t xml:space="preserve"> 15 ETDRS letters (binary outcomes)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728C1">
              <w:rPr>
                <w:rFonts w:eastAsia="等线"/>
                <w:bCs/>
                <w:sz w:val="11"/>
                <w:szCs w:val="11"/>
              </w:rPr>
              <w:t>were included</w:t>
            </w:r>
            <w:r>
              <w:rPr>
                <w:rFonts w:eastAsia="等线"/>
                <w:bCs/>
                <w:sz w:val="11"/>
                <w:szCs w:val="11"/>
              </w:rPr>
              <w:t>;</w:t>
            </w:r>
          </w:p>
          <w:p w14:paraId="59928D1A" w14:textId="1798DEED" w:rsidR="00C728C1" w:rsidRP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C728C1">
              <w:rPr>
                <w:rFonts w:eastAsia="等线"/>
                <w:bCs/>
                <w:sz w:val="11"/>
                <w:szCs w:val="11"/>
              </w:rPr>
              <w:t xml:space="preserve">Treatment regimens of interest for European practice were IVT-AFL 2 </w:t>
            </w:r>
            <w:r w:rsidRPr="00C728C1">
              <w:rPr>
                <w:rFonts w:eastAsia="等线"/>
                <w:bCs/>
                <w:sz w:val="11"/>
                <w:szCs w:val="11"/>
              </w:rPr>
              <w:lastRenderedPageBreak/>
              <w:t>mg every 8 weeks (2q8) after 5 initial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728C1">
              <w:rPr>
                <w:rFonts w:eastAsia="等线"/>
                <w:bCs/>
                <w:sz w:val="11"/>
                <w:szCs w:val="11"/>
              </w:rPr>
              <w:t>doses, ranibizumab 0.5 mg PRN, ranibizumab 0.5 mg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728C1">
              <w:rPr>
                <w:rFonts w:eastAsia="等线"/>
                <w:bCs/>
                <w:sz w:val="11"/>
                <w:szCs w:val="11"/>
              </w:rPr>
              <w:t>T&amp;E, and laser photocoagulation</w:t>
            </w:r>
            <w:r>
              <w:rPr>
                <w:rFonts w:eastAsia="等线"/>
                <w:bCs/>
                <w:sz w:val="11"/>
                <w:szCs w:val="11"/>
              </w:rPr>
              <w:t>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A56C4C8" w14:textId="5CAB5372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 w:hint="eastAsia"/>
                <w:bCs/>
                <w:sz w:val="11"/>
                <w:szCs w:val="11"/>
                <w:lang w:eastAsia="zh-CN"/>
              </w:rPr>
              <w:lastRenderedPageBreak/>
              <w:t>R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>CT;</w:t>
            </w:r>
          </w:p>
          <w:p w14:paraId="53C3C1D3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 w:hint="eastAsia"/>
                <w:bCs/>
                <w:sz w:val="11"/>
                <w:szCs w:val="11"/>
                <w:lang w:eastAsia="zh-CN"/>
              </w:rPr>
              <w:t>P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 xml:space="preserve">atients wiwith DME for whom </w:t>
            </w:r>
            <w:r w:rsidRPr="00C728C1">
              <w:rPr>
                <w:rFonts w:eastAsia="等线"/>
                <w:bCs/>
                <w:sz w:val="11"/>
                <w:szCs w:val="11"/>
                <w:lang w:eastAsia="zh-CN"/>
              </w:rPr>
              <w:t>anti-VEGF treatment is indicated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>;</w:t>
            </w:r>
          </w:p>
          <w:p w14:paraId="5BFFD2EE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C728C1">
              <w:rPr>
                <w:rFonts w:eastAsia="等线"/>
                <w:bCs/>
                <w:sz w:val="11"/>
                <w:szCs w:val="11"/>
              </w:rPr>
              <w:t>Any antiangiogenic drug with anti-VEGF modalities compared with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728C1">
              <w:rPr>
                <w:rFonts w:eastAsia="等线"/>
                <w:bCs/>
                <w:sz w:val="11"/>
                <w:szCs w:val="11"/>
              </w:rPr>
              <w:t>another drug with anti-VEGF modalities, laser treatment, sham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728C1">
              <w:rPr>
                <w:rFonts w:eastAsia="等线"/>
                <w:bCs/>
                <w:sz w:val="11"/>
                <w:szCs w:val="11"/>
              </w:rPr>
              <w:t>treatment or no treatment</w:t>
            </w:r>
            <w:r>
              <w:rPr>
                <w:rFonts w:eastAsia="等线"/>
                <w:bCs/>
                <w:sz w:val="11"/>
                <w:szCs w:val="11"/>
              </w:rPr>
              <w:t>;</w:t>
            </w:r>
          </w:p>
          <w:p w14:paraId="55B43B51" w14:textId="77777777" w:rsidR="00C728C1" w:rsidRDefault="00387199" w:rsidP="00387199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387199">
              <w:rPr>
                <w:rFonts w:eastAsia="等线"/>
                <w:bCs/>
                <w:sz w:val="11"/>
                <w:szCs w:val="11"/>
              </w:rPr>
              <w:t>Regarding drug dose and monitoring/retreatment regimen, in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387199">
              <w:rPr>
                <w:rFonts w:eastAsia="等线"/>
                <w:bCs/>
                <w:sz w:val="11"/>
                <w:szCs w:val="11"/>
              </w:rPr>
              <w:t>e</w:t>
            </w:r>
            <w:r>
              <w:rPr>
                <w:rFonts w:eastAsia="等线"/>
                <w:bCs/>
                <w:sz w:val="11"/>
                <w:szCs w:val="11"/>
              </w:rPr>
              <w:t>ffi</w:t>
            </w:r>
            <w:r w:rsidRPr="00387199">
              <w:rPr>
                <w:rFonts w:eastAsia="等线"/>
                <w:bCs/>
                <w:sz w:val="11"/>
                <w:szCs w:val="11"/>
              </w:rPr>
              <w:t xml:space="preserve">cacy analyses we included </w:t>
            </w:r>
            <w:r w:rsidRPr="00387199">
              <w:rPr>
                <w:rFonts w:eastAsia="等线"/>
                <w:bCs/>
                <w:sz w:val="11"/>
                <w:szCs w:val="11"/>
              </w:rPr>
              <w:lastRenderedPageBreak/>
              <w:t>schemes that are either on-label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387199">
              <w:rPr>
                <w:rFonts w:eastAsia="等线"/>
                <w:bCs/>
                <w:sz w:val="11"/>
                <w:szCs w:val="11"/>
              </w:rPr>
              <w:t>or commonly used in clinical practice, such as the PRN regimen</w:t>
            </w:r>
            <w:r>
              <w:rPr>
                <w:rFonts w:eastAsia="等线"/>
                <w:bCs/>
                <w:sz w:val="11"/>
                <w:szCs w:val="11"/>
              </w:rPr>
              <w:t>;</w:t>
            </w:r>
          </w:p>
          <w:p w14:paraId="4693374D" w14:textId="5428F09C" w:rsidR="00387199" w:rsidRPr="00387199" w:rsidRDefault="00387199" w:rsidP="00C549AF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387199">
              <w:rPr>
                <w:rFonts w:eastAsia="等线"/>
                <w:bCs/>
                <w:sz w:val="11"/>
                <w:szCs w:val="11"/>
              </w:rPr>
              <w:t>Particularly, both 0.3 mg and 0.5 mg ranibizumab dose are included as available in studies. These two ranibizumab doses were merged into one group in our NMA since studies suggest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387199">
              <w:rPr>
                <w:rFonts w:eastAsia="等线"/>
                <w:bCs/>
                <w:sz w:val="11"/>
                <w:szCs w:val="11"/>
              </w:rPr>
              <w:t>no di</w:t>
            </w:r>
            <w:r>
              <w:rPr>
                <w:rFonts w:eastAsia="等线"/>
                <w:bCs/>
                <w:sz w:val="11"/>
                <w:szCs w:val="11"/>
              </w:rPr>
              <w:t>ff</w:t>
            </w:r>
            <w:r w:rsidRPr="00387199">
              <w:rPr>
                <w:rFonts w:eastAsia="等线"/>
                <w:bCs/>
                <w:sz w:val="11"/>
                <w:szCs w:val="11"/>
              </w:rPr>
              <w:t>erence between them when used monthly</w:t>
            </w:r>
            <w:r>
              <w:rPr>
                <w:rFonts w:eastAsia="等线"/>
                <w:bCs/>
                <w:sz w:val="11"/>
                <w:szCs w:val="11"/>
              </w:rPr>
              <w:t>;</w:t>
            </w:r>
          </w:p>
          <w:p w14:paraId="663BFA9B" w14:textId="4C98D091" w:rsidR="00387199" w:rsidRPr="00C728C1" w:rsidRDefault="00387199" w:rsidP="00387199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387199">
              <w:rPr>
                <w:rFonts w:eastAsia="等线"/>
                <w:bCs/>
                <w:sz w:val="11"/>
                <w:szCs w:val="11"/>
              </w:rPr>
              <w:t>Regarding aflibercept, we selected the bi-monthly retreatment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387199">
              <w:rPr>
                <w:rFonts w:eastAsia="等线"/>
                <w:bCs/>
                <w:sz w:val="11"/>
                <w:szCs w:val="11"/>
              </w:rPr>
              <w:t>regimen since this is the approved label in the USA</w:t>
            </w:r>
            <w:r>
              <w:rPr>
                <w:rFonts w:eastAsia="等线"/>
                <w:bCs/>
                <w:sz w:val="11"/>
                <w:szCs w:val="11"/>
              </w:rPr>
              <w:t>.</w:t>
            </w:r>
          </w:p>
        </w:tc>
      </w:tr>
      <w:tr w:rsidR="00C728C1" w:rsidRPr="006E0DE9" w14:paraId="217808CC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A568CEC" w14:textId="1138F895" w:rsidR="00C728C1" w:rsidRDefault="00C728C1" w:rsidP="00C728C1">
            <w:pPr>
              <w:ind w:right="113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lastRenderedPageBreak/>
              <w:t>K</w:t>
            </w: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ey exclusion criteria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7DB5ED80" w14:textId="77777777" w:rsidR="00C728C1" w:rsidRPr="006E0DE9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  <w:lang w:eastAsia="zh-CN"/>
              </w:rPr>
            </w:pPr>
            <w:r w:rsidRPr="006E0DE9">
              <w:rPr>
                <w:rFonts w:eastAsia="等线"/>
                <w:bCs/>
                <w:sz w:val="11"/>
                <w:szCs w:val="11"/>
                <w:lang w:eastAsia="zh-CN"/>
              </w:rPr>
              <w:t>Studies of less than 3 months follow-up;</w:t>
            </w:r>
          </w:p>
          <w:p w14:paraId="00E1268A" w14:textId="77777777" w:rsidR="00C728C1" w:rsidRPr="006E0DE9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  <w:lang w:eastAsia="zh-CN"/>
              </w:rPr>
            </w:pPr>
            <w:r w:rsidRPr="006E0DE9">
              <w:rPr>
                <w:rFonts w:eastAsia="等线"/>
                <w:bCs/>
                <w:sz w:val="11"/>
                <w:szCs w:val="11"/>
                <w:lang w:eastAsia="zh-CN"/>
              </w:rPr>
              <w:t xml:space="preserve">Systemic treatments (alone or in combination with intervention); Surgery </w:t>
            </w:r>
            <w:r w:rsidRPr="006E0DE9">
              <w:rPr>
                <w:rFonts w:eastAsia="等线"/>
                <w:bCs/>
                <w:sz w:val="11"/>
                <w:szCs w:val="11"/>
                <w:lang w:eastAsia="zh-CN"/>
              </w:rPr>
              <w:lastRenderedPageBreak/>
              <w:t>(alone or in combination with intervention); Subtenon injections;</w:t>
            </w:r>
          </w:p>
          <w:p w14:paraId="2568FFCB" w14:textId="1294FB7E" w:rsidR="00C728C1" w:rsidRPr="006E0DE9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  <w:lang w:eastAsia="zh-CN"/>
              </w:rPr>
            </w:pPr>
            <w:r w:rsidRPr="006E0DE9">
              <w:rPr>
                <w:rFonts w:eastAsia="等线"/>
                <w:bCs/>
                <w:sz w:val="11"/>
                <w:szCs w:val="11"/>
                <w:lang w:eastAsia="zh-CN"/>
              </w:rPr>
              <w:t>Studies that were connected by one arm only and did not form a closed network, unless they included comparators of interest; Studies that formed loops but did not lie along the path between IVT-AFL 2q8 versus comparators of interest (IVR 0.5 mg PRN, or implants of dexamethasone 0.7 mg or fluocinolone acetonide 0.2 μg/day); Studies that did not report 12-month outcomes.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00739B99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/>
                <w:bCs/>
                <w:sz w:val="11"/>
                <w:szCs w:val="11"/>
              </w:rPr>
              <w:lastRenderedPageBreak/>
              <w:t>S</w:t>
            </w:r>
            <w:r w:rsidRPr="00C868D8">
              <w:rPr>
                <w:rFonts w:eastAsia="等线"/>
                <w:bCs/>
                <w:sz w:val="11"/>
                <w:szCs w:val="11"/>
              </w:rPr>
              <w:t>tudies with single treatment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868D8">
              <w:rPr>
                <w:rFonts w:eastAsia="等线"/>
                <w:bCs/>
                <w:sz w:val="11"/>
                <w:szCs w:val="11"/>
              </w:rPr>
              <w:t>arms</w:t>
            </w:r>
            <w:r>
              <w:rPr>
                <w:rFonts w:eastAsia="等线"/>
                <w:bCs/>
                <w:sz w:val="11"/>
                <w:szCs w:val="11"/>
              </w:rPr>
              <w:t>;</w:t>
            </w:r>
          </w:p>
          <w:p w14:paraId="23163DD3" w14:textId="77777777" w:rsid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>
              <w:rPr>
                <w:rFonts w:eastAsia="等线"/>
                <w:bCs/>
                <w:sz w:val="11"/>
                <w:szCs w:val="11"/>
                <w:lang w:eastAsia="zh-CN"/>
              </w:rPr>
              <w:lastRenderedPageBreak/>
              <w:t xml:space="preserve">RCTs that not report the outcome </w:t>
            </w:r>
            <w:r w:rsidRPr="00C868D8">
              <w:rPr>
                <w:rFonts w:eastAsia="等线"/>
                <w:bCs/>
                <w:sz w:val="11"/>
                <w:szCs w:val="11"/>
                <w:lang w:eastAsia="zh-CN"/>
              </w:rPr>
              <w:t>patients achieving a gain in BCVA of at least 10 letters (2 lines) on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 xml:space="preserve"> </w:t>
            </w:r>
            <w:r w:rsidRPr="00C868D8">
              <w:rPr>
                <w:rFonts w:eastAsia="等线"/>
                <w:bCs/>
                <w:sz w:val="11"/>
                <w:szCs w:val="11"/>
                <w:lang w:eastAsia="zh-CN"/>
              </w:rPr>
              <w:t>the ETDRS scale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>;</w:t>
            </w:r>
          </w:p>
          <w:p w14:paraId="4829E237" w14:textId="5BBD11D7" w:rsidR="00C728C1" w:rsidRPr="00C868D8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C868D8">
              <w:rPr>
                <w:rFonts w:eastAsia="等线"/>
                <w:bCs/>
                <w:sz w:val="11"/>
                <w:szCs w:val="11"/>
              </w:rPr>
              <w:t>Studies focusing on a specific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868D8">
              <w:rPr>
                <w:rFonts w:eastAsia="等线"/>
                <w:bCs/>
                <w:sz w:val="11"/>
                <w:szCs w:val="11"/>
              </w:rPr>
              <w:t>ethnic group were not included in the base-case analysis but were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868D8">
              <w:rPr>
                <w:rFonts w:eastAsia="等线"/>
                <w:bCs/>
                <w:sz w:val="11"/>
                <w:szCs w:val="11"/>
              </w:rPr>
              <w:t>included in the sensitivity analyses.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9D83F29" w14:textId="6B7B9AB1" w:rsidR="00C728C1" w:rsidRPr="006E0DE9" w:rsidRDefault="00C728C1" w:rsidP="00C728C1">
            <w:pPr>
              <w:ind w:right="113"/>
              <w:rPr>
                <w:rFonts w:eastAsia="等线"/>
                <w:bCs/>
                <w:sz w:val="11"/>
                <w:szCs w:val="11"/>
                <w:lang w:eastAsia="zh-CN"/>
              </w:rPr>
            </w:pPr>
            <w:r>
              <w:rPr>
                <w:rFonts w:eastAsia="等线" w:hint="eastAsia"/>
                <w:bCs/>
                <w:sz w:val="11"/>
                <w:szCs w:val="11"/>
                <w:lang w:eastAsia="zh-CN"/>
              </w:rPr>
              <w:lastRenderedPageBreak/>
              <w:t>N</w:t>
            </w:r>
            <w:r>
              <w:rPr>
                <w:rFonts w:eastAsia="等线"/>
                <w:bCs/>
                <w:sz w:val="11"/>
                <w:szCs w:val="11"/>
                <w:lang w:eastAsia="zh-CN"/>
              </w:rPr>
              <w:t>on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7FBBFF1" w14:textId="28157115" w:rsidR="00C728C1" w:rsidRPr="00C728C1" w:rsidRDefault="00C728C1" w:rsidP="00C728C1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C728C1">
              <w:rPr>
                <w:rFonts w:eastAsia="等线"/>
                <w:bCs/>
                <w:sz w:val="11"/>
                <w:szCs w:val="11"/>
              </w:rPr>
              <w:t>Because it is not licensed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728C1">
              <w:rPr>
                <w:rFonts w:eastAsia="等线"/>
                <w:bCs/>
                <w:sz w:val="11"/>
                <w:szCs w:val="11"/>
              </w:rPr>
              <w:t xml:space="preserve">for ophthalmic use, </w:t>
            </w:r>
            <w:r w:rsidRPr="00C728C1">
              <w:rPr>
                <w:rFonts w:eastAsia="等线"/>
                <w:bCs/>
                <w:sz w:val="11"/>
                <w:szCs w:val="11"/>
              </w:rPr>
              <w:lastRenderedPageBreak/>
              <w:t>bevacizumab was not included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728C1">
              <w:rPr>
                <w:rFonts w:eastAsia="等线"/>
                <w:bCs/>
                <w:sz w:val="11"/>
                <w:szCs w:val="11"/>
              </w:rPr>
              <w:t>in the analysis</w:t>
            </w:r>
            <w:r>
              <w:rPr>
                <w:rFonts w:eastAsia="等线"/>
                <w:bCs/>
                <w:sz w:val="11"/>
                <w:szCs w:val="11"/>
              </w:rPr>
              <w:t>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FFF554C" w14:textId="76F04114" w:rsidR="00C728C1" w:rsidRPr="00387199" w:rsidRDefault="00C728C1" w:rsidP="00387199">
            <w:pPr>
              <w:pStyle w:val="a9"/>
              <w:numPr>
                <w:ilvl w:val="0"/>
                <w:numId w:val="1"/>
              </w:numPr>
              <w:ind w:right="113" w:firstLineChars="0"/>
              <w:rPr>
                <w:rFonts w:eastAsia="等线"/>
                <w:bCs/>
                <w:sz w:val="11"/>
                <w:szCs w:val="11"/>
              </w:rPr>
            </w:pPr>
            <w:r w:rsidRPr="00C728C1">
              <w:rPr>
                <w:rFonts w:eastAsia="等线"/>
                <w:bCs/>
                <w:sz w:val="11"/>
                <w:szCs w:val="11"/>
              </w:rPr>
              <w:lastRenderedPageBreak/>
              <w:t xml:space="preserve">We remark that steroids may be compared with anti-VEGF drugs but this </w:t>
            </w:r>
            <w:r w:rsidRPr="00C728C1">
              <w:rPr>
                <w:rFonts w:eastAsia="等线"/>
                <w:bCs/>
                <w:sz w:val="11"/>
                <w:szCs w:val="11"/>
              </w:rPr>
              <w:lastRenderedPageBreak/>
              <w:t>needs a different approach, specifically patient subgroups and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728C1">
              <w:rPr>
                <w:rFonts w:eastAsia="等线"/>
                <w:bCs/>
                <w:sz w:val="11"/>
                <w:szCs w:val="11"/>
              </w:rPr>
              <w:t>timing, and their inclusion could lead to violation of similarity in a</w:t>
            </w:r>
            <w:r>
              <w:rPr>
                <w:rFonts w:eastAsia="等线"/>
                <w:bCs/>
                <w:sz w:val="11"/>
                <w:szCs w:val="11"/>
              </w:rPr>
              <w:t xml:space="preserve"> </w:t>
            </w:r>
            <w:r w:rsidRPr="00C728C1">
              <w:rPr>
                <w:rFonts w:eastAsia="等线"/>
                <w:bCs/>
                <w:sz w:val="11"/>
                <w:szCs w:val="11"/>
              </w:rPr>
              <w:t xml:space="preserve">review aiming to compare </w:t>
            </w:r>
            <w:r>
              <w:rPr>
                <w:rFonts w:eastAsia="等线"/>
                <w:bCs/>
                <w:sz w:val="11"/>
                <w:szCs w:val="11"/>
              </w:rPr>
              <w:t>different</w:t>
            </w:r>
            <w:r w:rsidRPr="00C728C1">
              <w:rPr>
                <w:rFonts w:eastAsia="等线"/>
                <w:bCs/>
                <w:sz w:val="11"/>
                <w:szCs w:val="11"/>
              </w:rPr>
              <w:t xml:space="preserve"> anti-VEGF drugs such as this</w:t>
            </w:r>
            <w:r w:rsidR="00387199">
              <w:rPr>
                <w:rFonts w:eastAsia="等线"/>
                <w:bCs/>
                <w:sz w:val="11"/>
                <w:szCs w:val="11"/>
              </w:rPr>
              <w:t>.</w:t>
            </w:r>
          </w:p>
        </w:tc>
      </w:tr>
      <w:tr w:rsidR="00C728C1" w:rsidRPr="00C2671E" w14:paraId="66ACEDEE" w14:textId="77777777" w:rsidTr="00557769">
        <w:trPr>
          <w:jc w:val="center"/>
        </w:trPr>
        <w:tc>
          <w:tcPr>
            <w:tcW w:w="44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textDirection w:val="tbRl"/>
          </w:tcPr>
          <w:p w14:paraId="03280602" w14:textId="77777777" w:rsidR="00C728C1" w:rsidRPr="00C2671E" w:rsidRDefault="00C728C1" w:rsidP="00C728C1">
            <w:pPr>
              <w:ind w:left="113"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lastRenderedPageBreak/>
              <w:t>Participants</w:t>
            </w:r>
          </w:p>
        </w:tc>
        <w:tc>
          <w:tcPr>
            <w:tcW w:w="3124" w:type="dxa"/>
            <w:gridSpan w:val="4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7B20D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Diabetic macular edema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5BA739A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395B7939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05464EAF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75455448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7FBF3DA5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16BE2001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1330C19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3124" w:type="dxa"/>
            <w:gridSpan w:val="4"/>
            <w:vMerge/>
            <w:shd w:val="clear" w:color="auto" w:fill="F2F2F2" w:themeFill="background1" w:themeFillShade="F2"/>
          </w:tcPr>
          <w:p w14:paraId="507EA60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FC3183F" w14:textId="4BE43093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Significant, focal or diffu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A85E42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Baseline BCVA &amp; CRT varied - 24-78 lett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D8EA002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539D3F85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As for Korobelnik 201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29AC681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Baseline visual acuity between 20/200 and 20/40</w:t>
            </w:r>
          </w:p>
        </w:tc>
      </w:tr>
      <w:tr w:rsidR="00C728C1" w:rsidRPr="00C2671E" w14:paraId="1DAA80F0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16DE716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3124" w:type="dxa"/>
            <w:gridSpan w:val="4"/>
            <w:vMerge/>
            <w:shd w:val="clear" w:color="auto" w:fill="F2F2F2" w:themeFill="background1" w:themeFillShade="F2"/>
          </w:tcPr>
          <w:p w14:paraId="6EB02D6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CA3409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DME secondary to diabetes involving the center of the macul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3B2DE4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5C379B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CCDFC7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55C36AD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</w:tr>
      <w:tr w:rsidR="00C728C1" w:rsidRPr="00C2671E" w14:paraId="0D2700E6" w14:textId="77777777" w:rsidTr="00557769">
        <w:trPr>
          <w:jc w:val="center"/>
        </w:trPr>
        <w:tc>
          <w:tcPr>
            <w:tcW w:w="44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12134D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3124" w:type="dxa"/>
            <w:gridSpan w:val="4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1F57BD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14:paraId="219CCF7C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retinal thickening due to DME/clinically significant macula edema with D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17D07C80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3444F3AC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</w:tcPr>
          <w:p w14:paraId="5444D7A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701267DA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 xml:space="preserve">previously received central/peripheral </w:t>
            </w:r>
            <w:r w:rsidRPr="00C2671E">
              <w:rPr>
                <w:rFonts w:eastAsia="等线"/>
                <w:sz w:val="20"/>
                <w:szCs w:val="20"/>
              </w:rPr>
              <w:lastRenderedPageBreak/>
              <w:t>laser or treatment naïve included</w:t>
            </w:r>
          </w:p>
        </w:tc>
      </w:tr>
      <w:tr w:rsidR="00C728C1" w:rsidRPr="00C2671E" w14:paraId="14F8980A" w14:textId="77777777" w:rsidTr="00557769">
        <w:trPr>
          <w:jc w:val="center"/>
        </w:trPr>
        <w:tc>
          <w:tcPr>
            <w:tcW w:w="449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textDirection w:val="tbRl"/>
          </w:tcPr>
          <w:p w14:paraId="2C5A1DD8" w14:textId="19F12CC2" w:rsidR="00C728C1" w:rsidRPr="00C2671E" w:rsidRDefault="00C728C1" w:rsidP="00C728C1">
            <w:pPr>
              <w:ind w:left="113"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lastRenderedPageBreak/>
              <w:t>Interventions</w:t>
            </w:r>
          </w:p>
        </w:tc>
        <w:tc>
          <w:tcPr>
            <w:tcW w:w="1706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37BA58" w14:textId="77777777" w:rsidR="00C728C1" w:rsidRPr="00C2671E" w:rsidRDefault="00C728C1" w:rsidP="00C728C1">
            <w:pPr>
              <w:ind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aflibercep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CF4716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38AF2F12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2q4 or 2q8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3AD9749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2 mg; bimonthly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591ABE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intravitreal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07BA0D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2q8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1D64A9A" w14:textId="544ED894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  <w:vertAlign w:val="superscript"/>
              </w:rPr>
            </w:pPr>
            <w:r w:rsidRPr="00C2671E">
              <w:rPr>
                <w:rFonts w:eastAsia="等线"/>
                <w:sz w:val="20"/>
                <w:szCs w:val="20"/>
              </w:rPr>
              <w:t>2 mg</w:t>
            </w:r>
          </w:p>
        </w:tc>
      </w:tr>
      <w:tr w:rsidR="00C728C1" w:rsidRPr="00C2671E" w14:paraId="41C6826A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1FED83E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vMerge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EA6F09" w14:textId="77777777" w:rsidR="00C728C1" w:rsidRPr="00C2671E" w:rsidRDefault="00C728C1" w:rsidP="00C728C1">
            <w:pPr>
              <w:ind w:right="113"/>
              <w:rPr>
                <w:rFonts w:eastAsia="等线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B2B3F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+ la</w:t>
            </w:r>
            <w:r w:rsidRPr="00C2671E">
              <w:rPr>
                <w:rFonts w:eastAsia="等线"/>
                <w:bCs/>
                <w:sz w:val="20"/>
                <w:szCs w:val="20"/>
                <w:lang w:eastAsia="zh-CN"/>
              </w:rPr>
              <w:t>s</w:t>
            </w:r>
            <w:r w:rsidRPr="00C2671E">
              <w:rPr>
                <w:rFonts w:eastAsia="等线"/>
                <w:bCs/>
                <w:sz w:val="20"/>
                <w:szCs w:val="20"/>
              </w:rPr>
              <w:t>er</w:t>
            </w:r>
          </w:p>
        </w:tc>
        <w:tc>
          <w:tcPr>
            <w:tcW w:w="2693" w:type="dxa"/>
          </w:tcPr>
          <w:p w14:paraId="0BAEE2C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</w:tcPr>
          <w:p w14:paraId="4F3E89D0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D39E02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583D9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</w:tcPr>
          <w:p w14:paraId="743F7709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</w:tr>
      <w:tr w:rsidR="00C728C1" w:rsidRPr="00C2671E" w14:paraId="4627793D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7785F6F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vMerge w:val="restart"/>
            <w:shd w:val="clear" w:color="auto" w:fill="F2F2F2" w:themeFill="background1" w:themeFillShade="F2"/>
          </w:tcPr>
          <w:p w14:paraId="695F84F8" w14:textId="77777777" w:rsidR="00C728C1" w:rsidRPr="00C2671E" w:rsidRDefault="00C728C1" w:rsidP="00C728C1">
            <w:pPr>
              <w:ind w:right="113"/>
              <w:rPr>
                <w:rFonts w:eastAsia="等线"/>
                <w:b/>
                <w:bCs/>
                <w:sz w:val="20"/>
                <w:szCs w:val="20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</w:rPr>
              <w:t>ranibizumab</w:t>
            </w:r>
          </w:p>
        </w:tc>
        <w:tc>
          <w:tcPr>
            <w:tcW w:w="1418" w:type="dxa"/>
          </w:tcPr>
          <w:p w14:paraId="107CFD0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2603D4B4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0.5 mg, PRN</w:t>
            </w:r>
          </w:p>
        </w:tc>
        <w:tc>
          <w:tcPr>
            <w:tcW w:w="2126" w:type="dxa"/>
          </w:tcPr>
          <w:p w14:paraId="7C03CB1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0.5 mg, PRN</w:t>
            </w:r>
          </w:p>
        </w:tc>
        <w:tc>
          <w:tcPr>
            <w:tcW w:w="1560" w:type="dxa"/>
          </w:tcPr>
          <w:p w14:paraId="3893190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intravitreal</w:t>
            </w:r>
          </w:p>
        </w:tc>
        <w:tc>
          <w:tcPr>
            <w:tcW w:w="1984" w:type="dxa"/>
          </w:tcPr>
          <w:p w14:paraId="7E3516E8" w14:textId="77777777" w:rsidR="00C728C1" w:rsidRPr="00C2671E" w:rsidRDefault="00C728C1" w:rsidP="00C728C1">
            <w:pPr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0.5 mg, PRN</w:t>
            </w:r>
            <w:r w:rsidRPr="00C2671E">
              <w:rPr>
                <w:rFonts w:eastAsia="等线"/>
                <w:bCs/>
                <w:sz w:val="20"/>
                <w:szCs w:val="20"/>
              </w:rPr>
              <w:t xml:space="preserve"> or</w:t>
            </w:r>
            <w:r w:rsidRPr="00C2671E">
              <w:rPr>
                <w:rFonts w:eastAsia="等线"/>
                <w:sz w:val="20"/>
                <w:szCs w:val="20"/>
              </w:rPr>
              <w:t xml:space="preserve"> 0.5 mg T&amp;E or 0.3 mg, q4</w:t>
            </w:r>
          </w:p>
        </w:tc>
        <w:tc>
          <w:tcPr>
            <w:tcW w:w="1985" w:type="dxa"/>
          </w:tcPr>
          <w:p w14:paraId="55BCC6E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0.5 mg or 0.3 mg</w:t>
            </w:r>
          </w:p>
        </w:tc>
      </w:tr>
      <w:tr w:rsidR="00C728C1" w:rsidRPr="00C2671E" w14:paraId="1CECB73E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7362F38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vMerge/>
            <w:shd w:val="clear" w:color="auto" w:fill="F2F2F2" w:themeFill="background1" w:themeFillShade="F2"/>
          </w:tcPr>
          <w:p w14:paraId="362537C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4CD93D2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+ laser</w:t>
            </w:r>
          </w:p>
        </w:tc>
        <w:tc>
          <w:tcPr>
            <w:tcW w:w="2693" w:type="dxa"/>
          </w:tcPr>
          <w:p w14:paraId="450D0BE4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vMerge w:val="restart"/>
          </w:tcPr>
          <w:p w14:paraId="208DFF2C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vMerge w:val="restart"/>
          </w:tcPr>
          <w:p w14:paraId="0283108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</w:tcPr>
          <w:p w14:paraId="791EDBB1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</w:tcPr>
          <w:p w14:paraId="2FDF19C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deferred</w:t>
            </w:r>
          </w:p>
        </w:tc>
      </w:tr>
      <w:tr w:rsidR="00C728C1" w:rsidRPr="00C2671E" w14:paraId="24F28B19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403E981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5DB10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15C367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9A39CBF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4C139E9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3D7501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0629A31C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63279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prompt</w:t>
            </w:r>
          </w:p>
        </w:tc>
      </w:tr>
      <w:tr w:rsidR="00C728C1" w:rsidRPr="00C2671E" w14:paraId="34C8E908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07CEFD4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3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D63873" w14:textId="77777777" w:rsidR="00C728C1" w:rsidRPr="00C2671E" w:rsidRDefault="00C728C1" w:rsidP="00C728C1">
            <w:pPr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 xml:space="preserve">dexamethason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40501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impl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94D8B0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DB4B0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impla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DD95FDF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3FC72E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</w:tr>
      <w:tr w:rsidR="00C728C1" w:rsidRPr="00C2671E" w14:paraId="6C631DA4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6D687A1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20783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bevacizuma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B0576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15F590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7A8BC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5510B6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intravitre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309FBA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1.25 mg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6C8CD1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1.25 mg</w:t>
            </w:r>
          </w:p>
        </w:tc>
      </w:tr>
      <w:tr w:rsidR="00C728C1" w:rsidRPr="00C2671E" w14:paraId="0E6FD2D0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3175163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E101C8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0E476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+ las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0D5E3B4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8D4D74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FE1258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B6A2D7E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603F79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</w:tr>
      <w:tr w:rsidR="00C728C1" w:rsidRPr="00C2671E" w14:paraId="50803260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72F71E7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58E88B" w14:textId="77777777" w:rsidR="00C728C1" w:rsidRPr="00C2671E" w:rsidRDefault="00C728C1" w:rsidP="00C728C1">
            <w:pPr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triamcinolone acetonid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DDD538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498C14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8FA0B9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15C1A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intravitre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B32BD0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4 mg, q4/PRN or 4 mg, q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A4A5FA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</w:tr>
      <w:tr w:rsidR="00C728C1" w:rsidRPr="00C2671E" w14:paraId="30E014F9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61195C7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FC7DDF" w14:textId="77777777" w:rsidR="00C728C1" w:rsidRPr="00C2671E" w:rsidRDefault="00C728C1" w:rsidP="00C728C1">
            <w:pPr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75A28A" w14:textId="77777777" w:rsidR="00C728C1" w:rsidRPr="00C2671E" w:rsidRDefault="00C728C1" w:rsidP="00C728C1">
            <w:pPr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+ las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CE9496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B1898C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F6A23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BAEB09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D768E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</w:tr>
      <w:tr w:rsidR="00C728C1" w:rsidRPr="00C2671E" w14:paraId="5766FFEC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1F9170F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A8A6A1" w14:textId="77777777" w:rsidR="00C728C1" w:rsidRPr="00C2671E" w:rsidRDefault="00C728C1" w:rsidP="00C728C1">
            <w:pPr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 xml:space="preserve">pegaptanib </w:t>
            </w:r>
          </w:p>
          <w:p w14:paraId="460D269C" w14:textId="77777777" w:rsidR="00C728C1" w:rsidRPr="00C2671E" w:rsidRDefault="00C728C1" w:rsidP="00C728C1">
            <w:pPr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8F0A63" w14:textId="77777777" w:rsidR="00C728C1" w:rsidRPr="00C2671E" w:rsidRDefault="00C728C1" w:rsidP="00C728C1">
            <w:pPr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8E380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0849FF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70B9EB2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D3CB1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F22DC36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t>0.3 mg</w:t>
            </w:r>
          </w:p>
        </w:tc>
      </w:tr>
      <w:tr w:rsidR="00C728C1" w:rsidRPr="00C2671E" w14:paraId="0690597F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2574E7B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E91472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Laser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</w:tcBorders>
          </w:tcPr>
          <w:p w14:paraId="58C21428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88C2BF5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7F1F49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DFFFB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622BA2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030AE03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0EA53044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6AC61DA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6C523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848" w:type="dxa"/>
            <w:gridSpan w:val="2"/>
            <w:tcBorders>
              <w:bottom w:val="single" w:sz="4" w:space="0" w:color="auto"/>
            </w:tcBorders>
          </w:tcPr>
          <w:p w14:paraId="4F9A7A1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+ sham injec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44BB9F2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296C15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8241C2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C58B252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BDEFCC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</w:tr>
      <w:tr w:rsidR="00C728C1" w:rsidRPr="00C2671E" w14:paraId="01D5B5DC" w14:textId="77777777" w:rsidTr="00557769">
        <w:trPr>
          <w:jc w:val="center"/>
        </w:trPr>
        <w:tc>
          <w:tcPr>
            <w:tcW w:w="449" w:type="dxa"/>
            <w:vMerge/>
            <w:shd w:val="clear" w:color="auto" w:fill="D9D9D9" w:themeFill="background1" w:themeFillShade="D9"/>
          </w:tcPr>
          <w:p w14:paraId="72395B4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3124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704E1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bCs/>
                <w:sz w:val="20"/>
                <w:szCs w:val="20"/>
              </w:rPr>
              <w:t>Sham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870E6AD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E4E73A2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2B6E03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C3CFE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0BC6C7" w14:textId="77777777" w:rsidR="00C728C1" w:rsidRPr="00C2671E" w:rsidRDefault="00C728C1" w:rsidP="00C728C1">
            <w:pPr>
              <w:ind w:right="113"/>
              <w:rPr>
                <w:rFonts w:eastAsia="等线"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0F3668BE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FA32F8C" w14:textId="24862548" w:rsidR="00C728C1" w:rsidRPr="00C2671E" w:rsidRDefault="00C728C1" w:rsidP="00C728C1">
            <w:pPr>
              <w:ind w:right="113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 w:rsidRPr="00C2671E">
              <w:rPr>
                <w:rFonts w:eastAsia="等线"/>
                <w:b/>
                <w:bCs/>
                <w:sz w:val="20"/>
                <w:szCs w:val="20"/>
                <w:lang w:eastAsia="zh-CN"/>
              </w:rPr>
              <w:lastRenderedPageBreak/>
              <w:t>Included</w:t>
            </w:r>
            <w:r w:rsidRPr="00C2671E">
              <w:rPr>
                <w:rFonts w:eastAsia="等线"/>
                <w:b/>
                <w:bCs/>
                <w:sz w:val="20"/>
                <w:szCs w:val="20"/>
              </w:rPr>
              <w:t xml:space="preserve"> </w:t>
            </w:r>
            <w:r w:rsidRPr="00C2671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studies in detail</w:t>
            </w: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br/>
            </w:r>
            <w:r w:rsidRPr="007A782C">
              <w:rPr>
                <w:rFonts w:eastAsia="等线"/>
                <w:sz w:val="20"/>
                <w:szCs w:val="20"/>
                <w:lang w:eastAsia="zh-CN"/>
              </w:rPr>
              <w:t xml:space="preserve">(the number of NMAs included the </w:t>
            </w:r>
            <w:r>
              <w:rPr>
                <w:rFonts w:eastAsia="等线"/>
                <w:sz w:val="20"/>
                <w:szCs w:val="20"/>
                <w:lang w:eastAsia="zh-CN"/>
              </w:rPr>
              <w:t xml:space="preserve">displayed </w:t>
            </w:r>
            <w:r w:rsidRPr="007A782C">
              <w:rPr>
                <w:rFonts w:eastAsia="等线"/>
                <w:sz w:val="20"/>
                <w:szCs w:val="20"/>
                <w:lang w:eastAsia="zh-CN"/>
              </w:rPr>
              <w:t>study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7263DD8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C35A14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0795E7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B28BE5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51AC64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4D60C5F0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5D02A9" w14:textId="5869AC4D" w:rsidR="00C728C1" w:rsidRPr="00C2671E" w:rsidRDefault="00C728C1" w:rsidP="00C728C1">
            <w:pPr>
              <w:ind w:leftChars="100" w:left="240" w:rightChars="47" w:right="113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 w:rsidRPr="00C2671E">
              <w:rPr>
                <w:sz w:val="20"/>
                <w:szCs w:val="20"/>
              </w:rPr>
              <w:t>Ahmadieh2008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4C3BEBB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31CF32B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74D9386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4C566BF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2A77B4D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427ED3E3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966660" w14:textId="56F9AC94" w:rsidR="00C728C1" w:rsidRPr="00C2671E" w:rsidRDefault="00C728C1" w:rsidP="00C728C1">
            <w:pPr>
              <w:ind w:leftChars="100" w:left="240" w:rightChars="47" w:right="113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 w:rsidRPr="00C2671E">
              <w:rPr>
                <w:sz w:val="20"/>
                <w:szCs w:val="20"/>
              </w:rPr>
              <w:t>Audren2006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8E230B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73AD0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8C1C98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5BF2D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7F020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374F29C1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938E86" w14:textId="560F9E67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ARVOE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CF631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019ADA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4284F1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6DFFD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FCAB9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480B6343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01948C" w14:textId="44F2F097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Arevalo201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EACAAF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1283D3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C1659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963EA7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26941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643AC45A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EBCA51" w14:textId="2DCB9A97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Azad2012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BD827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4388A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DED5B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BAE11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5B28D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57E8CEBC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8BA163" w14:textId="470F3E36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Berger2015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0BB340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C6A01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F8861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3E1F1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3B884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0E544D58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4FD731" w14:textId="189E9125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BOLT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FF44E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03EE9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E432E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48195E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6135A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170312F5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27DE3E" w14:textId="2390B014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DA VINCI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B85CFF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788B9C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4B1EB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E556A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39086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628392A4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FB10CD" w14:textId="4F033F8A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DRCR.net Protocol I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9C0737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1AAB1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2386A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F1659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D3698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7A9CBDAC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9D8580" w14:textId="04170A4D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DRCR.net Protocol J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2177D3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2C127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CDCEA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D7CB71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8843C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5A6C0462" w14:textId="77777777" w:rsidTr="00557769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2558E8" w14:textId="27F5EEC3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DRCR.net Protocol T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5D0AC0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634F2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9E1164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B20DD6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6DAFEC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0F077761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F10E5F" w14:textId="441E996F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Ekinci2014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6C14C7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A072E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6444A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FA9D05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0AAAEF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7D1E93F4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7B6D73" w14:textId="2A5E30C2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IBETA Abstract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22AAD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01FB8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1B9E6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986A8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3C5F3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7E23EADB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1EEDF5" w14:textId="76562E0B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Gillies2014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29B7C4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FBE3C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75DE1F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B1D18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C05FB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17B48117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F5C06E" w14:textId="04147FFC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Lam2007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8E412F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0B7F01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B814BF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4CE8E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8F9E3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4FA21641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C9072E" w14:textId="0C82D499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Lopez-Galvez2014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5252F8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E9E04C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29F48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96954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EA253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44DE6535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3C97B4" w14:textId="7219445B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LUCIDATE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79490E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88F1A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AC2CF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9453B7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07589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398EEDD9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DD7F9E" w14:textId="6D615708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Macugen2005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75905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2E249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3E219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A9BD0A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9FBFD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6B676EC5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4782C3" w14:textId="26449935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lastRenderedPageBreak/>
              <w:t>Macugen 2011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170400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54B6B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F34FF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4FB8B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6EBD7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229F3328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117506" w14:textId="17F7A42A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Maia et al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AC351F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2BD15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0AA5F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8DA06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4FEF6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2498C140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7A53FB" w14:textId="152A1F60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Nepomuceno2013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F4A4D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764B21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10B1B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47E640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D0B41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58A5F3BB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3A7C42" w14:textId="67E5DB72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PLACID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5BDB8C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67A5F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55669C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F2556A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67A309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1D292108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842A97" w14:textId="455EFBFA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READ-2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662E50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F844D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17587C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4E5D1E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B350A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54351E4E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E50327" w14:textId="79AB451B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RELATION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5B6C17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F27D07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75127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53142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393F0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38F06091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D879D8" w14:textId="548D4C14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RESOLVE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FC70F5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A4351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95FEA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56850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3A919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085D0DA6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B5672D" w14:textId="782566E0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RESPOND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24414A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D8DBF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7BDE1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03CAC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873DD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44CE4C99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E13BEB" w14:textId="410CBAC9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RESTORE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C4A36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5BE6C9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5585DD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A1475B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F4D64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3F3ED690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5D5064" w14:textId="38E35798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RETAIN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BE1D8C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245487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F8F93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7D3E2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  <w:lang w:eastAsia="zh-CN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C5EDC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165085ED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BA16CB" w14:textId="340D0C6E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REVEAL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6096AB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24F1FA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7E469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66477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CFDCA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7CFEC494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2EA2BA" w14:textId="3296A2C3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RIDE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2573F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DDAB2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7FB153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6A8F7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  <w:lang w:eastAsia="zh-CN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0F8F71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7366513F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C85C92" w14:textId="120FB5E1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RISE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594422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BAA85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D8C0B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866CFC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3ECDB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4F2191E4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47DC71" w14:textId="27271EB9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Soheilian2012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E0ACF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857AE3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C30F7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435AEA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796B9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65471355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E6B257" w14:textId="00C6F598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Shoeibi2013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E549DA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F30042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1C1DC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AEBA9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3A5E7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1AAED930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BD99BD" w14:textId="4A98F03E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Synek2011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BFDD2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93CD7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3D9C1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9A7DCC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D8A14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722D58BE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CEBE1C" w14:textId="7098690C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Turkoglu2015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660107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63717A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805388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B56596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B08D66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74386D4F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B2774B" w14:textId="0BFC95EF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VISTA-DME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997654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014C68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12222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B53A0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  <w:lang w:eastAsia="zh-CN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7F6AFE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4135535E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C66424" w14:textId="2A434950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VIVID-DME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CFC770B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6FC327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9E870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B026C3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CBD84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  <w:tr w:rsidR="00C728C1" w:rsidRPr="00C2671E" w14:paraId="1EFBA8B4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CC17BD" w14:textId="67F13406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VIVID-EAST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1B77849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8E856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A178A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9E27D0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6A102F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</w:tr>
      <w:tr w:rsidR="00C728C1" w:rsidRPr="00C2671E" w14:paraId="7F0FEC3B" w14:textId="77777777" w:rsidTr="00C2671E">
        <w:trPr>
          <w:jc w:val="center"/>
        </w:trPr>
        <w:tc>
          <w:tcPr>
            <w:tcW w:w="3573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783C743" w14:textId="387B2186" w:rsidR="00C728C1" w:rsidRPr="005F7503" w:rsidRDefault="00C728C1" w:rsidP="00C728C1">
            <w:pPr>
              <w:ind w:leftChars="100" w:left="240" w:rightChars="47" w:right="113"/>
              <w:rPr>
                <w:sz w:val="20"/>
                <w:szCs w:val="20"/>
              </w:rPr>
            </w:pPr>
            <w:r w:rsidRPr="00C2671E">
              <w:rPr>
                <w:sz w:val="20"/>
                <w:szCs w:val="20"/>
              </w:rPr>
              <w:t>Wiley2016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14:paraId="55802A92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30EE014D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35B4ADC8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6F7B9E15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746C6FF4" w14:textId="77777777" w:rsidR="00C728C1" w:rsidRPr="00C2671E" w:rsidRDefault="00C728C1" w:rsidP="00C728C1">
            <w:pPr>
              <w:ind w:right="113"/>
              <w:rPr>
                <w:rFonts w:eastAsia="等线"/>
                <w:bCs/>
                <w:sz w:val="20"/>
                <w:szCs w:val="20"/>
              </w:rPr>
            </w:pPr>
            <w:r w:rsidRPr="00C2671E">
              <w:rPr>
                <w:rFonts w:eastAsia="等线"/>
                <w:sz w:val="20"/>
                <w:szCs w:val="20"/>
              </w:rPr>
              <w:sym w:font="Wingdings" w:char="F0FC"/>
            </w:r>
          </w:p>
        </w:tc>
      </w:tr>
    </w:tbl>
    <w:p w14:paraId="0AAB67EA" w14:textId="689209DF" w:rsidR="00F164D9" w:rsidRPr="00F164D9" w:rsidRDefault="007A782C" w:rsidP="002F6766">
      <w:pPr>
        <w:rPr>
          <w:rFonts w:eastAsia="等线"/>
          <w:sz w:val="20"/>
          <w:szCs w:val="20"/>
        </w:rPr>
      </w:pPr>
      <w:r>
        <w:rPr>
          <w:rFonts w:eastAsia="等线"/>
          <w:sz w:val="20"/>
          <w:szCs w:val="20"/>
        </w:rPr>
        <w:lastRenderedPageBreak/>
        <w:t>a Sorted by search date; b Including In-Process Citations and Daily Update; c PubM</w:t>
      </w:r>
      <w:r w:rsidR="002F6766">
        <w:rPr>
          <w:rFonts w:eastAsia="等线"/>
          <w:sz w:val="20"/>
          <w:szCs w:val="20"/>
        </w:rPr>
        <w:t>e</w:t>
      </w:r>
      <w:r w:rsidR="00C728C1">
        <w:rPr>
          <w:rFonts w:eastAsia="等线"/>
          <w:sz w:val="20"/>
          <w:szCs w:val="20"/>
        </w:rPr>
        <w:t>d</w:t>
      </w:r>
      <w:r>
        <w:rPr>
          <w:rFonts w:eastAsia="等线"/>
          <w:sz w:val="20"/>
          <w:szCs w:val="20"/>
        </w:rPr>
        <w:t xml:space="preserve">; </w:t>
      </w:r>
      <w:r w:rsidR="002F6766">
        <w:rPr>
          <w:rFonts w:eastAsia="等线"/>
          <w:sz w:val="20"/>
          <w:szCs w:val="20"/>
        </w:rPr>
        <w:t xml:space="preserve">d the </w:t>
      </w:r>
      <w:r w:rsidR="002F6766" w:rsidRPr="002F6766">
        <w:rPr>
          <w:rFonts w:eastAsia="等线"/>
          <w:sz w:val="20"/>
          <w:szCs w:val="20"/>
        </w:rPr>
        <w:t>bibliographies of identified research and review articles</w:t>
      </w:r>
      <w:r w:rsidR="002F6766">
        <w:rPr>
          <w:rFonts w:eastAsia="等线"/>
          <w:sz w:val="20"/>
          <w:szCs w:val="20"/>
        </w:rPr>
        <w:t xml:space="preserve">; Any abstracts for any unpublished studies at the time of literature review were provided by Bayer HealthCare (Berlin, Germany); e hand searching of abstracts from </w:t>
      </w:r>
      <w:r w:rsidR="002F6766" w:rsidRPr="002F6766">
        <w:rPr>
          <w:rFonts w:eastAsia="等线"/>
          <w:sz w:val="20"/>
          <w:szCs w:val="20"/>
        </w:rPr>
        <w:t>ophthalmology</w:t>
      </w:r>
      <w:r w:rsidR="002F6766">
        <w:rPr>
          <w:rFonts w:eastAsia="等线"/>
          <w:sz w:val="20"/>
          <w:szCs w:val="20"/>
        </w:rPr>
        <w:t xml:space="preserve"> </w:t>
      </w:r>
      <w:r w:rsidR="002F6766" w:rsidRPr="002F6766">
        <w:rPr>
          <w:rFonts w:eastAsia="等线"/>
          <w:sz w:val="20"/>
          <w:szCs w:val="20"/>
        </w:rPr>
        <w:t>congresses (Association for Research in Vision and</w:t>
      </w:r>
      <w:r w:rsidR="002F6766">
        <w:rPr>
          <w:rFonts w:eastAsia="等线"/>
          <w:sz w:val="20"/>
          <w:szCs w:val="20"/>
        </w:rPr>
        <w:t xml:space="preserve"> </w:t>
      </w:r>
      <w:r w:rsidR="002F6766" w:rsidRPr="002F6766">
        <w:rPr>
          <w:rFonts w:eastAsia="等线"/>
          <w:sz w:val="20"/>
          <w:szCs w:val="20"/>
        </w:rPr>
        <w:t>Ophthalmology [ARVO], American Academy of Ophthalmology</w:t>
      </w:r>
      <w:r w:rsidR="002F6766">
        <w:rPr>
          <w:rFonts w:eastAsia="等线"/>
          <w:sz w:val="20"/>
          <w:szCs w:val="20"/>
        </w:rPr>
        <w:t xml:space="preserve"> </w:t>
      </w:r>
      <w:r w:rsidR="002F6766" w:rsidRPr="002F6766">
        <w:rPr>
          <w:rFonts w:eastAsia="等线"/>
          <w:sz w:val="20"/>
          <w:szCs w:val="20"/>
        </w:rPr>
        <w:t>[AAO] and European Society of Retina Specialists [EURETINA]),</w:t>
      </w:r>
      <w:r w:rsidR="002F6766">
        <w:rPr>
          <w:rFonts w:eastAsia="等线"/>
          <w:sz w:val="20"/>
          <w:szCs w:val="20"/>
        </w:rPr>
        <w:t xml:space="preserve"> </w:t>
      </w:r>
      <w:r w:rsidR="002F6766" w:rsidRPr="002F6766">
        <w:rPr>
          <w:rFonts w:eastAsia="等线"/>
          <w:sz w:val="20"/>
          <w:szCs w:val="20"/>
        </w:rPr>
        <w:t>the ClinicalTrials.gov registry, and data on file at</w:t>
      </w:r>
      <w:r w:rsidR="002F6766">
        <w:rPr>
          <w:rFonts w:eastAsia="等线"/>
          <w:sz w:val="20"/>
          <w:szCs w:val="20"/>
        </w:rPr>
        <w:t xml:space="preserve"> </w:t>
      </w:r>
      <w:r w:rsidR="002F6766" w:rsidRPr="002F6766">
        <w:rPr>
          <w:rFonts w:eastAsia="等线"/>
          <w:sz w:val="20"/>
          <w:szCs w:val="20"/>
        </w:rPr>
        <w:t>Novartis.</w:t>
      </w:r>
      <w:r w:rsidR="002F6766">
        <w:rPr>
          <w:rFonts w:eastAsia="等线"/>
          <w:sz w:val="20"/>
          <w:szCs w:val="20"/>
        </w:rPr>
        <w:t xml:space="preserve">; </w:t>
      </w:r>
      <w:r w:rsidR="00592BDF">
        <w:rPr>
          <w:rFonts w:eastAsia="等线"/>
          <w:sz w:val="20"/>
          <w:szCs w:val="20"/>
        </w:rPr>
        <w:t>f</w:t>
      </w:r>
      <w:r w:rsidR="00C728C1">
        <w:rPr>
          <w:rFonts w:eastAsia="等线"/>
          <w:sz w:val="20"/>
          <w:szCs w:val="20"/>
        </w:rPr>
        <w:t xml:space="preserve"> </w:t>
      </w:r>
      <w:bookmarkStart w:id="0" w:name="_Hlk138672651"/>
      <w:r w:rsidR="00C728C1">
        <w:rPr>
          <w:rFonts w:eastAsia="等线"/>
          <w:sz w:val="20"/>
          <w:szCs w:val="20"/>
        </w:rPr>
        <w:t>ClinicalTrials.gov (from January 2015 to December 2016)</w:t>
      </w:r>
      <w:bookmarkEnd w:id="0"/>
      <w:r w:rsidR="00C728C1">
        <w:rPr>
          <w:rFonts w:eastAsia="等线"/>
          <w:sz w:val="20"/>
          <w:szCs w:val="20"/>
        </w:rPr>
        <w:t xml:space="preserve">; </w:t>
      </w:r>
      <w:r w:rsidR="00592BDF">
        <w:rPr>
          <w:rFonts w:eastAsia="等线"/>
          <w:sz w:val="20"/>
          <w:szCs w:val="20"/>
        </w:rPr>
        <w:t>g</w:t>
      </w:r>
      <w:r w:rsidR="00DE38AA">
        <w:rPr>
          <w:rFonts w:eastAsia="等线"/>
          <w:sz w:val="20"/>
          <w:szCs w:val="20"/>
        </w:rPr>
        <w:t xml:space="preserve"> </w:t>
      </w:r>
      <w:bookmarkStart w:id="1" w:name="_Hlk138672688"/>
      <w:r w:rsidR="00DE38AA">
        <w:rPr>
          <w:rFonts w:eastAsia="等线"/>
          <w:sz w:val="20"/>
          <w:szCs w:val="20"/>
        </w:rPr>
        <w:t>the reference lists of published meta-analyses of DME treatment</w:t>
      </w:r>
      <w:bookmarkEnd w:id="1"/>
      <w:r w:rsidR="00DE38AA">
        <w:rPr>
          <w:rFonts w:eastAsia="等线"/>
          <w:sz w:val="20"/>
          <w:szCs w:val="20"/>
        </w:rPr>
        <w:t xml:space="preserve">; </w:t>
      </w:r>
      <w:r w:rsidR="00592BDF">
        <w:rPr>
          <w:rFonts w:eastAsia="等线"/>
          <w:sz w:val="20"/>
          <w:szCs w:val="20"/>
        </w:rPr>
        <w:t>h</w:t>
      </w:r>
      <w:r>
        <w:rPr>
          <w:rFonts w:eastAsia="等线"/>
          <w:sz w:val="20"/>
          <w:szCs w:val="20"/>
        </w:rPr>
        <w:t xml:space="preserve"> International Clinical Trials Registry Platform; ISRCTN registry; LILACS; Novartis Clinical Trials database; US National Institutes of Health Ongoing Trials Register ClinicalTrials.gov; World Health Organization</w:t>
      </w:r>
      <w:r w:rsidR="00F164D9">
        <w:rPr>
          <w:rFonts w:eastAsia="等线"/>
          <w:sz w:val="20"/>
          <w:szCs w:val="20"/>
        </w:rPr>
        <w:t>.</w:t>
      </w:r>
      <w:r w:rsidR="00F164D9">
        <w:rPr>
          <w:rFonts w:eastAsia="等线"/>
          <w:sz w:val="20"/>
          <w:szCs w:val="20"/>
        </w:rPr>
        <w:br/>
      </w:r>
      <w:r w:rsidR="00F164D9" w:rsidRPr="00F164D9">
        <w:rPr>
          <w:rFonts w:eastAsia="等线" w:hint="eastAsia"/>
          <w:sz w:val="20"/>
          <w:szCs w:val="20"/>
        </w:rPr>
        <w:t>R</w:t>
      </w:r>
      <w:r w:rsidR="00F164D9" w:rsidRPr="00F164D9">
        <w:rPr>
          <w:rFonts w:eastAsia="等线"/>
          <w:sz w:val="20"/>
          <w:szCs w:val="20"/>
        </w:rPr>
        <w:t>eferences for “</w:t>
      </w:r>
      <w:r w:rsidR="00F164D9" w:rsidRPr="00F164D9">
        <w:rPr>
          <w:rFonts w:eastAsia="等线"/>
          <w:b/>
          <w:bCs/>
          <w:i/>
          <w:iCs/>
          <w:sz w:val="20"/>
          <w:szCs w:val="20"/>
        </w:rPr>
        <w:t>Included studies in detail</w:t>
      </w:r>
      <w:r w:rsidR="00F164D9" w:rsidRPr="00F164D9">
        <w:rPr>
          <w:rFonts w:eastAsia="等线"/>
          <w:sz w:val="20"/>
          <w:szCs w:val="20"/>
        </w:rPr>
        <w:t>”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7"/>
        <w:gridCol w:w="118"/>
        <w:gridCol w:w="11353"/>
      </w:tblGrid>
      <w:tr w:rsidR="00F164D9" w:rsidRPr="00F164D9" w14:paraId="45B57689" w14:textId="77777777" w:rsidTr="000A5EC6">
        <w:trPr>
          <w:trHeight w:val="2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92B3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hmadieh2008</w:t>
            </w: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59080" w14:textId="2A815142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hmadieh H, Ramezani A, Shoeibi N, Bijanzadeh B, Tabatabaei A, Azarmina M, et al. Intravitreal bevacizumab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with or without triamcinolone for refractory diabetic macular edema; a placebo-controlled, randomized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clinical trial. Graefe's archive for clinical and experimental ophthalmology = Albrecht von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Graefes Archiv fur klinische und experimentelle Ophthalmologie. 2008 Apr; 246(4):483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9. PMID: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17917738</w:t>
            </w:r>
          </w:p>
        </w:tc>
      </w:tr>
      <w:tr w:rsidR="00F164D9" w:rsidRPr="00F164D9" w14:paraId="512002CB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3F4F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udren2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695DD" w14:textId="5D7DB45F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udren F, Erginay A, Haouchine B, Benosman R, Conrath J, Bergmann JF, et al. Intravitreal triamcinolone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cetonide for diffuse diabetic macular oedema: 6-month results of a prospective controlled trial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cta ophthalmologica Scandinavica. 2006 Oct; 84(5):624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30. PMID: 16965492</w:t>
            </w:r>
          </w:p>
        </w:tc>
      </w:tr>
      <w:tr w:rsidR="00F164D9" w:rsidRPr="00F164D9" w14:paraId="5DF95CCD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18D6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RVO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DA395" w14:textId="36D4652F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Pappas GD, Adam CI, Papageorgioy E, Kefalogiannis N, Fanouriakis H. Triamcinolone and Grid Lase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versus Bevacizumab Alone for the Treatment of Diabetic Macular Edema. Iovs [Internet]. 2008:[ARVO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- abstract 3483 pp.]. Available from: http://onlinelibrary.wiley.com/o/cochrane/clcentral/articles/124/CN-00746124/frame.html.</w:t>
            </w:r>
          </w:p>
        </w:tc>
      </w:tr>
      <w:tr w:rsidR="00F164D9" w:rsidRPr="00F164D9" w14:paraId="73D7CE57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FDDD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revalo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D582" w14:textId="17A23135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revalo JF, Lasave AF, Wu L, Diaz-Llopis M, Gallego-Pinazo R, Alezzandrini AA, et al. Intravitreal bevacizumab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plus grid laser photocoagulation or intravitreal bevacizumab or grid laser photocoagulation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for diffuse diabetic macular edema: results of the Pan-american Collaborative Retina Study Group at</w:t>
            </w:r>
            <w:r w:rsidRPr="00F164D9">
              <w:rPr>
                <w:rFonts w:eastAsia="等线" w:hint="eastAsia"/>
                <w:sz w:val="20"/>
                <w:szCs w:val="20"/>
              </w:rPr>
              <w:br/>
              <w:t>24 months. Retina (Philadelphia, Pa). 2013 Feb; 33(2):403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13.</w:t>
            </w:r>
          </w:p>
        </w:tc>
      </w:tr>
      <w:tr w:rsidR="00F164D9" w:rsidRPr="00F164D9" w14:paraId="1682DD65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D206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zad2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CF1BE" w14:textId="46BC8E04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zadR, SainS, SharmaYR, MahajanD. Comparison of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intravitreal bevacizumab, intravitreal triamcinolone acetonide,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nd macular grid augmentation in refractory diLuse diabetic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macular edema: A prospective, randomized study. Oman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Journal of Ophthalmology 2012; Vol. 5, issue 3:166-70.</w:t>
            </w:r>
          </w:p>
        </w:tc>
      </w:tr>
      <w:tr w:rsidR="00F164D9" w:rsidRPr="00F164D9" w14:paraId="77F0EC39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173A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lastRenderedPageBreak/>
              <w:t>Berger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D400" w14:textId="0157FD3D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Berger A, Sheidow T, Cruess AF, Arbour JD, Courseau AS, De Takacsy F. Efficacy/safety of ranibizumab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monotherapy or with laser versus laser monotherpay in DME. Canadian Journal of Ophthalmology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015 Jun; 50(3):209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16. doi: 10.1016/j.jcjo.2014.12.014 PMID: 26040221</w:t>
            </w:r>
          </w:p>
        </w:tc>
      </w:tr>
      <w:tr w:rsidR="00F164D9" w:rsidRPr="00F164D9" w14:paraId="40A86F8C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39F2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BOL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2E0D7" w14:textId="0342A9C8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Michaelides M, Kaines A, Hamilton RD, Fraser-Bell S, Rajendram R, Quhill F, et al. A prospective randomized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rial of intravitreal bevacizumab or laser therapy in the management of diabetic macula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dema (BOLT study) 12-month data: report 2. Ophthalmology. 2010 Jun; 117(6):1078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1086.e2. doi: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10.1016/j.ophtha.2010.03.045 PMID: 20416952</w:t>
            </w:r>
          </w:p>
        </w:tc>
      </w:tr>
      <w:tr w:rsidR="00F164D9" w:rsidRPr="00F164D9" w14:paraId="0B687ED7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26BA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DA VINC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7161" w14:textId="0C41A678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Do DV, Nguyen QD, Boyer D, Schmidt-Erfurth U, Brown DM, et al. (2012)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ne-year outcomes of the da Vinci Study of VEGF Trap-Eye in eyes with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diabetic macular edema. Ophthalmology 119: 1658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1665.</w:t>
            </w:r>
          </w:p>
        </w:tc>
      </w:tr>
      <w:tr w:rsidR="00F164D9" w:rsidRPr="00F164D9" w14:paraId="00FCC3F1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C776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DRCR.net Protocol 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ECD0A" w14:textId="054FF9DF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Elman MJ, Aiello LP, Beck RW, Bressler NM, Bressler SB, Edwards AR, et al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Randomized trial evaluating ranibizumab plus prompt or deferred laser o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riamcinolone plus prompt laser for diabetic macular edema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phthalmology. 2010;117:1064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77.</w:t>
            </w:r>
          </w:p>
        </w:tc>
      </w:tr>
      <w:tr w:rsidR="00F164D9" w:rsidRPr="00F164D9" w14:paraId="0572243F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96B7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DRCR.net Protocol J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3E418" w14:textId="232ABD5F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Googe J, Brucker AJ, Bressler NM, Qin H, Aiello LP, Antoszyk A, et al. Randomized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rial evaluating short-term effects of intravitreal ranibizumab or triamcinolone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cetonide on macular edema after focal/grid laser for diabetic macular edema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in eyes also receiving panretinal photocoagulation. Retina. 2011;31:1009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27.</w:t>
            </w:r>
          </w:p>
        </w:tc>
      </w:tr>
      <w:tr w:rsidR="00F164D9" w:rsidRPr="00F164D9" w14:paraId="2DDDD787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28DB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DRCR.net Protocol 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143B" w14:textId="35F2C0BF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Diabetic Retinopathy Clinical Research Network, Wells JA, Glassman AR, et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l. Aflibercept, bevacizumab, or ranibizumab for diabetic macular edema. N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ngl J Med. 2015;372:1193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203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</w:p>
        </w:tc>
      </w:tr>
      <w:tr w:rsidR="00F164D9" w:rsidRPr="00F164D9" w14:paraId="767B5577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2372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Ekinci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6983F" w14:textId="22786B28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EkinciM, CeylanE, CakiciO, TanyildizB, OlcaysuO, CagatayHH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reatment of macular edema in diabetic retinopathy: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Comparison of the eLicacy of intravitreal bevacizumab and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ranibizumab injections. Expert Review of Ophthalmology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014;9(2):139-43.</w:t>
            </w:r>
          </w:p>
        </w:tc>
      </w:tr>
      <w:tr w:rsidR="00F164D9" w:rsidRPr="00F164D9" w14:paraId="53FE9E94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B95A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IBETA Abstra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AD1B" w14:textId="09AC4510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Almeida FP, Katayama BY, Messias A, Fisher M, Paccola ML, Costa RA, et al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Macular laser photocoagulation combined with intravitreal bevacizumab o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riamcinolone for diabetic macular edema. Abstract 1300. Presented at: 2011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nnual Meeting of the Association for Research in Vision and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phthalmology (ARVO), May 1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5, 2011; Fort Lauderdale, FL.</w:t>
            </w:r>
          </w:p>
        </w:tc>
      </w:tr>
      <w:tr w:rsidR="00F164D9" w:rsidRPr="00F164D9" w14:paraId="66548E0E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6F53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Gillies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C201" w14:textId="70B0384C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Gillies MC, Lim LL, Campain A, Quin GJ, Salem W, Li J, et al. A randomized clinical trial of intravitreal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bevacizumab versus intravitreal dexamethasone for diabetic macular edema: the BEVORDEX study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phthalmology. 2014 Dec; 121(12):2473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81. doi: 10.1016/j.ophtha.2014.07.002 PMID: 25155371</w:t>
            </w:r>
          </w:p>
        </w:tc>
      </w:tr>
      <w:tr w:rsidR="00F164D9" w:rsidRPr="00F164D9" w14:paraId="68274459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AC4A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Lam2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080BA" w14:textId="38FCA318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Lam DS, Chan CK, Mohamed S, Lai TY, Lee VY, Liu DT, et al. Intravitreal triamcinolone plus sequential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grid laser versus triamcinolone or laser alone for treating diabetic macular edema: six-month outcomes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phthalmology. 2007 Dec; 114(12):2162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7. PMID: 17459479</w:t>
            </w:r>
          </w:p>
        </w:tc>
      </w:tr>
      <w:tr w:rsidR="00F164D9" w:rsidRPr="00F164D9" w14:paraId="22DC2042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EFEF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lastRenderedPageBreak/>
              <w:t>Lopez-Galvez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2895A" w14:textId="271CDAA6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Lopez-GalvezMI, AriasL, RouraM. ELicacy and safety profile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f ranibizumab versus laser photocoagulation in patients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with diabetic macular edema. Re-Des Study. Ophthalmologica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014;232:115.</w:t>
            </w:r>
          </w:p>
        </w:tc>
      </w:tr>
      <w:tr w:rsidR="00F164D9" w:rsidRPr="00F164D9" w14:paraId="67AF8A0C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404B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LUCID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55F8E" w14:textId="3884EC15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Comyn O, Sivaprasad S, Peto T, Neveu MM, Holder GE, Xing W, et al. A randomized trial to assess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functional and structural effects of ranibizumab versus laser in diabetic macular edema (the LUCIDATE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study). American journal of ophthalmology. 2014 May; 157(5):960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70. doi: 10.1016/j.ajo.2014.02.019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PMID: 24531025</w:t>
            </w:r>
          </w:p>
        </w:tc>
      </w:tr>
      <w:tr w:rsidR="00F164D9" w:rsidRPr="00F164D9" w14:paraId="2DF9525B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E8CB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Macugen2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285F2" w14:textId="5354227A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Cunningham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T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Jr, Adamis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P, Altaweel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M, Aiello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LP,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Bressle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NM, D'Amico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DJ, et al. A phase II randomized doublemasked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rial of pegaptanib, an anti-vascular endothelial growth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factor aptamer, for diabetic macular edema. Ophthalmology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005;112(10):1747-57.</w:t>
            </w:r>
          </w:p>
        </w:tc>
      </w:tr>
      <w:tr w:rsidR="00F164D9" w:rsidRPr="00F164D9" w14:paraId="0DAB7086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44CD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Macugen 2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13AD9" w14:textId="5AFF5498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Sultan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MB, Zhou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D, LoEus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J, Dombi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, Ice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KS, Macugen 1013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Study Group. A phase 2/3, multicenter, randomized, doublemasked,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-year trial of pegaptanib sodium for the treatment of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diabetic macular edema. Ophthalmology 2011;118(6):1107-18.</w:t>
            </w:r>
          </w:p>
        </w:tc>
      </w:tr>
      <w:tr w:rsidR="00F164D9" w:rsidRPr="00F164D9" w14:paraId="71B82E8D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886B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Maia et 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2C24" w14:textId="206A0224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Maia OO Jr, Takahashi BS, Costa RA, Scott IU, Takahashi WY. Combined lase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nd intravitreal triamcinolone for proliferative diabetic retinopathy and macula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dema: one-year results of a randomized clinical trial. Am J Ophthalmol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009;147:291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7.</w:t>
            </w:r>
          </w:p>
        </w:tc>
      </w:tr>
      <w:tr w:rsidR="00F164D9" w:rsidRPr="00F164D9" w14:paraId="7052289A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D062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Nepomuceno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D0E81" w14:textId="24208F1E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Nepomuceno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B, Takaki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, Paes de Almeida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FP, Peroni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R,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Cardillo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JA, Siqueira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RC, et al. A prospective randomized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rial of intravitreal bevacizumab versus ranibizumab for the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management of diabetic macular edema. American Journal of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phthalmology 2013;156(3):502-10.</w:t>
            </w:r>
          </w:p>
        </w:tc>
      </w:tr>
      <w:tr w:rsidR="00F164D9" w:rsidRPr="00F164D9" w14:paraId="090A96F4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8F90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PLAC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C4548" w14:textId="593F3A4D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Callanan DG, Gupta S, Boyer DS, Ciulla TA, Singer MA, Kuppermann BD,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t al. Dexamethasone intravitreal implant in combination with lase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photocoagulation for the treatment of diffuse diabetic macular edema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phthalmology. 2013;120:1843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51.</w:t>
            </w:r>
          </w:p>
        </w:tc>
      </w:tr>
      <w:tr w:rsidR="00F164D9" w:rsidRPr="00F164D9" w14:paraId="5A94E694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C02B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EAD-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1C50" w14:textId="6730470F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Nguyen QD, Shah SM, Heier JS, Do DV, Lim J, et al. (2009) Primary end point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(six months) results of the Ranibizumab for Edema of the mAcula in diabetes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(READ-2) study. Ophthalmology 116: 2175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2181 e2171.</w:t>
            </w:r>
          </w:p>
        </w:tc>
      </w:tr>
      <w:tr w:rsidR="00F164D9" w:rsidRPr="00F164D9" w14:paraId="5F115577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9A7A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E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90493" w14:textId="6EC567B3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istau T, Voegeler J, Lang G, Liakopoulos S, RELATION Study Group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Relevance of inner versus outer retinal thickness in diabetic macular edema</w:t>
            </w:r>
            <w:r w:rsidRPr="00F164D9">
              <w:rPr>
                <w:rFonts w:eastAsia="等线" w:hint="eastAsia"/>
                <w:sz w:val="20"/>
                <w:szCs w:val="20"/>
              </w:rPr>
              <w:br/>
              <w:t>in the RELATION study. Abstract 2376. Presented at: 2013 Annual Meeting of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he Association for Research in Vision and Ophthalmology (ARVO), May 5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9,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013; Seattle, WA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>
              <w:rPr>
                <w:rFonts w:eastAsia="等线"/>
                <w:sz w:val="20"/>
                <w:szCs w:val="20"/>
              </w:rPr>
              <w:br/>
            </w:r>
            <w:r w:rsidRPr="00F164D9">
              <w:rPr>
                <w:rFonts w:eastAsia="等线" w:hint="eastAsia"/>
                <w:sz w:val="20"/>
                <w:szCs w:val="20"/>
              </w:rPr>
              <w:t>Lohmann C, Voegeler J, Liakopoulos S, Wiedemann P, Spital G, Lang G, et al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Double-masked trial demonstrates superiority of combined ranibizumab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plus laser versus laser in patients with diabetic macular edema with o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without proliferative diabetic retinopathy. Abstract 1239. Presented at: 2013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nnual Meeting of the Association for Research in Vision and Ophthalmology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(ARVO), May 5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9, 2013; Seattle, WA.</w:t>
            </w:r>
          </w:p>
        </w:tc>
      </w:tr>
      <w:tr w:rsidR="00F164D9" w:rsidRPr="00F164D9" w14:paraId="701B466B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9CCF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lastRenderedPageBreak/>
              <w:t>RESOL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7E39" w14:textId="61DADB1B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Massin P, Bandello F, Garweg JG, Hansen LL, Harding SP, et al. (2010) Safety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and efficacy of ranibizumab in diabetic macular edema (RESOLVE Study): a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12-month, randomized, controlled, double-masked, multicenter phase II study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Diabetes Care 33: 2399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2405.</w:t>
            </w:r>
          </w:p>
        </w:tc>
      </w:tr>
      <w:tr w:rsidR="00F164D9" w:rsidRPr="00F164D9" w14:paraId="2C40BB82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5E6C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ESPON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83046" w14:textId="377355C6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ESPOND: Safety, Efficacy and Cost-efficacy of Ranibizumab (Monotherapy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r Combination With Laser) in the Treatment of Diabetic Macular Edema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(DME). Novartis data on file to be submitted for publication</w:t>
            </w:r>
          </w:p>
        </w:tc>
      </w:tr>
      <w:tr w:rsidR="00F164D9" w:rsidRPr="00F164D9" w14:paraId="4330D81D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280B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EST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0237" w14:textId="3129882D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Mitchell P, Bandello F, Schmidt-Erfurth U, Lang GE, Massin P, Schlingemann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RO, et al. The RESTORE study: ranibizumab monotherapy or combined with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laser versus laser monotherapy for diabetic macular edema. Ophthalmology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011;118:615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25.</w:t>
            </w:r>
          </w:p>
        </w:tc>
      </w:tr>
      <w:tr w:rsidR="00F164D9" w:rsidRPr="00F164D9" w14:paraId="272DB5BC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AC19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ETA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1392" w14:textId="2271BC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Prunte C, Fajnkuchen F, Mahmood S, et al. Ranibizumab 0.5 mg treat-andextend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regimen for diabetic macular oedema: the RETAIN study. Br J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phthalmol. 2016;100:787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95.</w:t>
            </w:r>
          </w:p>
        </w:tc>
      </w:tr>
      <w:tr w:rsidR="00F164D9" w:rsidRPr="00F164D9" w14:paraId="22FB32BB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C424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EVE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6090" w14:textId="7D079C0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Ishibashi T, Li X, Koh A, Lai TY, Lee FL, Lee WK, et al. The REVEAL Study: Ranibizumab Monotherapy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r Combined with Laser versus Laser Monotherapy in Asian Patients with Diabetic Macular Edema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phthalmology. 2015 Jul; 122(7):1402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15. doi: 10.1016/j.ophtha.2015.02.006 PMID: 25983216</w:t>
            </w:r>
          </w:p>
        </w:tc>
      </w:tr>
      <w:tr w:rsidR="00F164D9" w:rsidRPr="00F164D9" w14:paraId="612E9026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EF2D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ID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5083" w14:textId="6645FAC4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Nguyen QD, Brown DM, Marcus DM, et al. Ranibizumab for diabetic macula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dema: results from 2 phase III randomized trials: RISE and RIDE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phthalmology. 2012;119:789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801.</w:t>
            </w:r>
          </w:p>
        </w:tc>
      </w:tr>
      <w:tr w:rsidR="00F164D9" w:rsidRPr="00F164D9" w14:paraId="7C75A185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E47C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RI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4B5A" w14:textId="3FA579E3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Nguyen QD, Brown DM, Marcus DM, et al. Ranibizumab for diabetic macula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dema: results from 2 phase III randomized trials: RISE and RIDE.</w:t>
            </w:r>
            <w:r w:rsidRPr="00F164D9">
              <w:rPr>
                <w:rFonts w:eastAsia="等线" w:hint="eastAsia"/>
                <w:sz w:val="20"/>
                <w:szCs w:val="20"/>
              </w:rPr>
              <w:br/>
              <w:t>Ophthalmology. 2012;119:789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801.</w:t>
            </w:r>
          </w:p>
        </w:tc>
      </w:tr>
      <w:tr w:rsidR="00F164D9" w:rsidRPr="00F164D9" w14:paraId="5CEF0F75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65C0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Soheilian2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6491A" w14:textId="7BFED4E9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Soheilian M, Garfami KH, Ramezani A, Yaseri M, Peyman GA. Two-year results of a randomized trial</w:t>
            </w:r>
            <w:r>
              <w:rPr>
                <w:rFonts w:eastAsia="等线"/>
                <w:sz w:val="20"/>
                <w:szCs w:val="20"/>
              </w:rPr>
              <w:t xml:space="preserve">  </w:t>
            </w:r>
            <w:r w:rsidRPr="00F164D9">
              <w:rPr>
                <w:rFonts w:eastAsia="等线" w:hint="eastAsia"/>
                <w:sz w:val="20"/>
                <w:szCs w:val="20"/>
              </w:rPr>
              <w:t>of intravitreal bevacizumab alone or combined with triamcinolone versus laser in diabetic macula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dema. Retina (Philadelphia, Pa). 2012 Feb; 32(2):314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21.</w:t>
            </w:r>
          </w:p>
        </w:tc>
      </w:tr>
      <w:tr w:rsidR="00F164D9" w:rsidRPr="00F164D9" w14:paraId="3334BA14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F15D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Shoeibi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7246" w14:textId="13825FE4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Shoeibi N, Ahmadieh H, Entezari M, Yaseri M. Intravitreal Bevacizumab with or without Triamcinolone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for Refractory Diabetic Macular Edema: Long-term Results of a Clinical Trial. Journal of ophthalmic &amp;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vision research. 2013 Apr; 8(2):99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106.</w:t>
            </w:r>
          </w:p>
        </w:tc>
      </w:tr>
      <w:tr w:rsidR="00F164D9" w:rsidRPr="00F164D9" w14:paraId="5873D67B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5228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Synek2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878C" w14:textId="62BAFD32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Synek S, Veselý P. Intravitreal Bevacizumab with or without Triamcinolone for Refractory Diabetic Macula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edema. Collegium antropologicum. 2011 Jul; 35(3):841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5. PMID: 22053565</w:t>
            </w:r>
          </w:p>
        </w:tc>
      </w:tr>
      <w:tr w:rsidR="00F164D9" w:rsidRPr="00F164D9" w14:paraId="4612E94E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179B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Turkoglu2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E76DE" w14:textId="356BE19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Turkoglu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B, Cel</w:t>
            </w:r>
            <w:r w:rsidRPr="00F164D9">
              <w:rPr>
                <w:rFonts w:eastAsia="等线" w:hint="eastAsia"/>
                <w:sz w:val="20"/>
                <w:szCs w:val="20"/>
              </w:rPr>
              <w:t>ı</w:t>
            </w:r>
            <w:r w:rsidRPr="00F164D9">
              <w:rPr>
                <w:rFonts w:eastAsia="等线" w:hint="eastAsia"/>
                <w:sz w:val="20"/>
                <w:szCs w:val="20"/>
              </w:rPr>
              <w:t>k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, Aksoy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N, Bursal</w:t>
            </w:r>
            <w:r w:rsidRPr="00F164D9">
              <w:rPr>
                <w:rFonts w:eastAsia="等线" w:hint="eastAsia"/>
                <w:sz w:val="20"/>
                <w:szCs w:val="20"/>
              </w:rPr>
              <w:t>ı</w:t>
            </w:r>
            <w:r>
              <w:rPr>
                <w:rFonts w:eastAsia="等线" w:hint="eastAsia"/>
                <w:sz w:val="20"/>
                <w:szCs w:val="20"/>
                <w:lang w:eastAsia="zh-CN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O, Ucak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T, Alagoz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G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Changes in vision related quality of life in patients with diabetic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macular edema: ranibizumab or laser treatment?. Journal of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Diabetes and its Complications 2015;29(4):540-3.</w:t>
            </w:r>
          </w:p>
        </w:tc>
      </w:tr>
      <w:tr w:rsidR="00F164D9" w:rsidRPr="00F164D9" w14:paraId="34849E22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3A30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lastRenderedPageBreak/>
              <w:t>VISTA-D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3002" w14:textId="18A6E075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Korobelnik JF, Do DV, Schmidt-Erfurth U, Boyer DS, Holz FG, Heier JS, et al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Intravitreal aflibercept for diabetic macular edema. Ophthalmology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014;121:2247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54.</w:t>
            </w:r>
          </w:p>
        </w:tc>
      </w:tr>
      <w:tr w:rsidR="00F164D9" w:rsidRPr="00F164D9" w14:paraId="250418EA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5D49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VIVID-D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98AE" w14:textId="60E9459F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Korobelnik JF, Do DV, Schmidt-Erfurth U, Boyer DS, Holz FG, Heier JS, et al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Intravitreal aflibercept for diabetic macular edema. Ophthalmology.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2014;121:2247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54.</w:t>
            </w:r>
          </w:p>
        </w:tc>
      </w:tr>
      <w:tr w:rsidR="00F164D9" w:rsidRPr="00F164D9" w14:paraId="5BA05C01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8A59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VIVID-EA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43ACC" w14:textId="592A10CF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Wells JA, Glassman AR, Ayala AR, et al. Aflibercept, bevacizumab, or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ranibizumab for diabetic macular edema: two-year results from a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comparative effectiveness randomized clinical trial. Ophthalmology. 2016;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123:1351</w:t>
            </w:r>
            <w:r w:rsidRPr="00F164D9">
              <w:rPr>
                <w:rFonts w:eastAsia="等线" w:hint="eastAsia"/>
                <w:sz w:val="20"/>
                <w:szCs w:val="20"/>
              </w:rPr>
              <w:t>–</w:t>
            </w:r>
            <w:r w:rsidRPr="00F164D9">
              <w:rPr>
                <w:rFonts w:eastAsia="等线" w:hint="eastAsia"/>
                <w:sz w:val="20"/>
                <w:szCs w:val="20"/>
              </w:rPr>
              <w:t>9.</w:t>
            </w:r>
          </w:p>
        </w:tc>
      </w:tr>
      <w:tr w:rsidR="00F164D9" w:rsidRPr="00F164D9" w14:paraId="5FF49D7E" w14:textId="77777777" w:rsidTr="000A5EC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7F89" w14:textId="77777777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Wiley2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77732" w14:textId="6299319A" w:rsidR="00F164D9" w:rsidRPr="00F164D9" w:rsidRDefault="00F164D9" w:rsidP="00F164D9">
            <w:pPr>
              <w:rPr>
                <w:rFonts w:eastAsia="等线"/>
                <w:sz w:val="20"/>
                <w:szCs w:val="20"/>
              </w:rPr>
            </w:pPr>
            <w:r w:rsidRPr="00F164D9">
              <w:rPr>
                <w:rFonts w:eastAsia="等线" w:hint="eastAsia"/>
                <w:sz w:val="20"/>
                <w:szCs w:val="20"/>
              </w:rPr>
              <w:t>Wiley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HE, Thompson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DJ, Bailey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C, Chew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Y, Cukras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CA, JaLe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GJ,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et al. A crossover design for comparative eLicacy: a 36-week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randomized trial of bevacizumab and ranibizumab for diabetic</w:t>
            </w:r>
            <w:r>
              <w:rPr>
                <w:rFonts w:eastAsia="等线"/>
                <w:sz w:val="20"/>
                <w:szCs w:val="20"/>
              </w:rPr>
              <w:t xml:space="preserve"> </w:t>
            </w:r>
            <w:r w:rsidRPr="00F164D9">
              <w:rPr>
                <w:rFonts w:eastAsia="等线" w:hint="eastAsia"/>
                <w:sz w:val="20"/>
                <w:szCs w:val="20"/>
              </w:rPr>
              <w:t>macular edema. Ophthalmology 2016;123(4):841-9.</w:t>
            </w:r>
          </w:p>
        </w:tc>
      </w:tr>
    </w:tbl>
    <w:p w14:paraId="1E666410" w14:textId="07C1A9BF" w:rsidR="00153BF6" w:rsidRPr="00F164D9" w:rsidRDefault="00153BF6" w:rsidP="007A782C">
      <w:pPr>
        <w:rPr>
          <w:rFonts w:eastAsiaTheme="minorEastAsia"/>
          <w:lang w:eastAsia="zh-CN"/>
        </w:rPr>
      </w:pPr>
    </w:p>
    <w:sectPr w:rsidR="00153BF6" w:rsidRPr="00F164D9" w:rsidSect="00C2671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A304F"/>
    <w:multiLevelType w:val="hybridMultilevel"/>
    <w:tmpl w:val="BBE0F37E"/>
    <w:lvl w:ilvl="0" w:tplc="8FE480B2">
      <w:start w:val="1"/>
      <w:numFmt w:val="bullet"/>
      <w:lvlText w:val="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50858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71E"/>
    <w:rsid w:val="000A5EC6"/>
    <w:rsid w:val="00137B30"/>
    <w:rsid w:val="00153BF6"/>
    <w:rsid w:val="002F6766"/>
    <w:rsid w:val="00387199"/>
    <w:rsid w:val="00592BDF"/>
    <w:rsid w:val="005F7503"/>
    <w:rsid w:val="006E0DE9"/>
    <w:rsid w:val="006E10B9"/>
    <w:rsid w:val="007A782C"/>
    <w:rsid w:val="0092771B"/>
    <w:rsid w:val="00A72324"/>
    <w:rsid w:val="00C2671E"/>
    <w:rsid w:val="00C728C1"/>
    <w:rsid w:val="00C868D8"/>
    <w:rsid w:val="00CA39A3"/>
    <w:rsid w:val="00DE38AA"/>
    <w:rsid w:val="00F1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0D039"/>
  <w15:chartTrackingRefBased/>
  <w15:docId w15:val="{8D90BAF0-C7F4-4E54-9EB5-0BE871009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71E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C2671E"/>
  </w:style>
  <w:style w:type="character" w:customStyle="1" w:styleId="a4">
    <w:name w:val="批注文字 字符"/>
    <w:basedOn w:val="a0"/>
    <w:link w:val="a3"/>
    <w:uiPriority w:val="99"/>
    <w:qFormat/>
    <w:rsid w:val="00C2671E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5">
    <w:name w:val="annotation reference"/>
    <w:basedOn w:val="a0"/>
    <w:uiPriority w:val="99"/>
    <w:unhideWhenUsed/>
    <w:qFormat/>
    <w:rsid w:val="00C2671E"/>
    <w:rPr>
      <w:sz w:val="21"/>
      <w:szCs w:val="21"/>
    </w:rPr>
  </w:style>
  <w:style w:type="table" w:styleId="a6">
    <w:name w:val="Table Grid"/>
    <w:basedOn w:val="a1"/>
    <w:uiPriority w:val="39"/>
    <w:qFormat/>
    <w:rsid w:val="00C2671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F164D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164D9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6E0D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2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5</TotalTime>
  <Pages>11</Pages>
  <Words>2581</Words>
  <Characters>14712</Characters>
  <Application>Microsoft Office Word</Application>
  <DocSecurity>0</DocSecurity>
  <Lines>122</Lines>
  <Paragraphs>34</Paragraphs>
  <ScaleCrop>false</ScaleCrop>
  <Company/>
  <LinksUpToDate>false</LinksUpToDate>
  <CharactersWithSpaces>1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Q</cp:lastModifiedBy>
  <cp:revision>7</cp:revision>
  <dcterms:created xsi:type="dcterms:W3CDTF">2023-06-25T03:38:00Z</dcterms:created>
  <dcterms:modified xsi:type="dcterms:W3CDTF">2023-07-05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803841-35d4-4959-bde5-77b4e84cc38a</vt:lpwstr>
  </property>
</Properties>
</file>